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F1B6C" w14:textId="535A90DD" w:rsidR="00F91D9B" w:rsidRPr="00B5544A" w:rsidRDefault="00F91D9B" w:rsidP="00F91D9B">
      <w:pPr>
        <w:rPr>
          <w:rFonts w:ascii="Times New Roman" w:hAnsi="Times New Roman"/>
          <w:b/>
          <w:sz w:val="21"/>
          <w:szCs w:val="21"/>
        </w:rPr>
      </w:pPr>
      <w:r w:rsidRPr="00B5544A">
        <w:rPr>
          <w:rFonts w:ascii="Times New Roman" w:hAnsi="Times New Roman"/>
          <w:b/>
          <w:sz w:val="21"/>
          <w:szCs w:val="21"/>
        </w:rPr>
        <w:t>Supplemental Table. Sensitivity Analyses</w:t>
      </w:r>
      <w:r w:rsidR="00F43B77" w:rsidRPr="00B5544A">
        <w:rPr>
          <w:rFonts w:ascii="Times New Roman" w:hAnsi="Times New Roman"/>
          <w:b/>
          <w:sz w:val="21"/>
          <w:szCs w:val="21"/>
        </w:rPr>
        <w:t xml:space="preserve"> on </w:t>
      </w:r>
      <w:r w:rsidR="0083290F" w:rsidRPr="00B5544A">
        <w:rPr>
          <w:rFonts w:ascii="Times New Roman" w:hAnsi="Times New Roman"/>
          <w:b/>
          <w:sz w:val="21"/>
          <w:szCs w:val="21"/>
        </w:rPr>
        <w:t>Partial Utilities of Therapeutic Attributes Among Caregivers and Neurologists</w:t>
      </w:r>
    </w:p>
    <w:p w14:paraId="58C83392" w14:textId="51A52FF9" w:rsidR="00F91D9B" w:rsidRPr="00B5544A" w:rsidRDefault="00F91D9B" w:rsidP="00F91D9B">
      <w:pPr>
        <w:rPr>
          <w:rFonts w:ascii="Times New Roman" w:hAnsi="Times New Roman"/>
          <w:b/>
          <w:sz w:val="21"/>
          <w:szCs w:val="21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330"/>
        <w:gridCol w:w="1507"/>
        <w:gridCol w:w="1507"/>
        <w:gridCol w:w="1507"/>
        <w:gridCol w:w="1509"/>
      </w:tblGrid>
      <w:tr w:rsidR="00AA7ECA" w:rsidRPr="00B5544A" w14:paraId="7D24F4B7" w14:textId="77777777" w:rsidTr="00653FAE">
        <w:trPr>
          <w:trHeight w:val="290"/>
        </w:trPr>
        <w:tc>
          <w:tcPr>
            <w:tcW w:w="177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6F4AA6" w14:textId="77777777" w:rsidR="00F91D9B" w:rsidRPr="00B5544A" w:rsidRDefault="00F91D9B" w:rsidP="00F91D9B">
            <w:pPr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 w:rsidRPr="00B5544A">
              <w:rPr>
                <w:rFonts w:ascii="Times New Roman" w:hAnsi="Times New Roman"/>
                <w:sz w:val="21"/>
                <w:szCs w:val="21"/>
                <w:lang w:eastAsia="en-US"/>
              </w:rPr>
              <w:t>Therapeutic attribute</w:t>
            </w:r>
          </w:p>
        </w:tc>
        <w:tc>
          <w:tcPr>
            <w:tcW w:w="16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8F7748" w14:textId="30A1F15E" w:rsidR="00F91D9B" w:rsidRPr="00B5544A" w:rsidRDefault="00F91D9B" w:rsidP="00F91D9B">
            <w:pPr>
              <w:jc w:val="center"/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 w:rsidRPr="00B5544A">
              <w:rPr>
                <w:rFonts w:ascii="Times New Roman" w:hAnsi="Times New Roman"/>
                <w:sz w:val="21"/>
                <w:szCs w:val="21"/>
                <w:lang w:eastAsia="en-US"/>
              </w:rPr>
              <w:t>Caregivers (N=100)</w:t>
            </w:r>
          </w:p>
        </w:tc>
        <w:tc>
          <w:tcPr>
            <w:tcW w:w="16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DFC8BE" w14:textId="662F5D4C" w:rsidR="00F91D9B" w:rsidRPr="00B5544A" w:rsidRDefault="00F91D9B" w:rsidP="00F91D9B">
            <w:pPr>
              <w:jc w:val="center"/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 w:rsidRPr="00B5544A">
              <w:rPr>
                <w:rFonts w:ascii="Times New Roman" w:hAnsi="Times New Roman"/>
                <w:sz w:val="21"/>
                <w:szCs w:val="21"/>
                <w:lang w:eastAsia="en-US"/>
              </w:rPr>
              <w:t>Neurologists (N=126)</w:t>
            </w:r>
          </w:p>
        </w:tc>
      </w:tr>
      <w:tr w:rsidR="00AA7ECA" w:rsidRPr="00B5544A" w14:paraId="746E8B29" w14:textId="77777777" w:rsidTr="00653FAE">
        <w:trPr>
          <w:trHeight w:val="290"/>
        </w:trPr>
        <w:tc>
          <w:tcPr>
            <w:tcW w:w="1779" w:type="pct"/>
            <w:vMerge/>
            <w:noWrap/>
            <w:vAlign w:val="bottom"/>
            <w:hideMark/>
          </w:tcPr>
          <w:p w14:paraId="0DCD0C91" w14:textId="77777777" w:rsidR="00F91D9B" w:rsidRPr="00B5544A" w:rsidRDefault="00F91D9B" w:rsidP="00F91D9B">
            <w:pPr>
              <w:rPr>
                <w:rFonts w:ascii="Times New Roman" w:hAnsi="Times New Roman"/>
                <w:b/>
                <w:sz w:val="21"/>
                <w:szCs w:val="21"/>
                <w:lang w:eastAsia="en-US"/>
              </w:rPr>
            </w:pP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</w:tcPr>
          <w:p w14:paraId="0E67C25D" w14:textId="3DCAEF24" w:rsidR="00F91D9B" w:rsidRPr="00B5544A" w:rsidRDefault="00F91D9B" w:rsidP="00F91D9B">
            <w:pPr>
              <w:jc w:val="center"/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 w:rsidRPr="00B5544A">
              <w:rPr>
                <w:rFonts w:ascii="Times New Roman" w:hAnsi="Times New Roman"/>
                <w:sz w:val="21"/>
                <w:szCs w:val="21"/>
                <w:lang w:eastAsia="en-US"/>
              </w:rPr>
              <w:t>Mean (SE)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</w:tcPr>
          <w:p w14:paraId="3D98194A" w14:textId="2D451C90" w:rsidR="00F91D9B" w:rsidRPr="00B5544A" w:rsidRDefault="00F91D9B" w:rsidP="00F91D9B">
            <w:pPr>
              <w:jc w:val="center"/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 w:rsidRPr="00B5544A">
              <w:rPr>
                <w:rFonts w:ascii="Times New Roman" w:hAnsi="Times New Roman"/>
                <w:sz w:val="21"/>
                <w:szCs w:val="21"/>
                <w:lang w:eastAsia="en-US"/>
              </w:rPr>
              <w:t>SD (SE)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0F0BDF" w14:textId="77777777" w:rsidR="00F91D9B" w:rsidRPr="00B5544A" w:rsidRDefault="00F91D9B" w:rsidP="00F91D9B">
            <w:pPr>
              <w:jc w:val="center"/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 w:rsidRPr="00B5544A">
              <w:rPr>
                <w:rFonts w:ascii="Times New Roman" w:hAnsi="Times New Roman"/>
                <w:sz w:val="21"/>
                <w:szCs w:val="21"/>
                <w:lang w:eastAsia="en-US"/>
              </w:rPr>
              <w:t>Mean (SE)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471146" w14:textId="77777777" w:rsidR="00F91D9B" w:rsidRPr="00B5544A" w:rsidRDefault="00F91D9B" w:rsidP="00F91D9B">
            <w:pPr>
              <w:jc w:val="center"/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 w:rsidRPr="00B5544A">
              <w:rPr>
                <w:rFonts w:ascii="Times New Roman" w:hAnsi="Times New Roman"/>
                <w:sz w:val="21"/>
                <w:szCs w:val="21"/>
                <w:lang w:eastAsia="en-US"/>
              </w:rPr>
              <w:t>SD (SE)</w:t>
            </w:r>
          </w:p>
        </w:tc>
      </w:tr>
      <w:tr w:rsidR="00AA7ECA" w:rsidRPr="00B5544A" w14:paraId="5618383A" w14:textId="77777777" w:rsidTr="00653FAE">
        <w:trPr>
          <w:trHeight w:val="290"/>
        </w:trPr>
        <w:tc>
          <w:tcPr>
            <w:tcW w:w="1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DD90D7" w14:textId="77777777" w:rsidR="00F91D9B" w:rsidRPr="00B5544A" w:rsidRDefault="00F91D9B" w:rsidP="00F91D9B">
            <w:pPr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 w:rsidRPr="00B5544A">
              <w:rPr>
                <w:rFonts w:ascii="Times New Roman" w:hAnsi="Times New Roman"/>
                <w:sz w:val="21"/>
                <w:szCs w:val="21"/>
              </w:rPr>
              <w:t>Clinical effects (average): 1-year increment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0A6625" w14:textId="4F657AAE" w:rsidR="00F91D9B" w:rsidRPr="00B5544A" w:rsidRDefault="00F91D9B" w:rsidP="00F91D9B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B5544A">
              <w:rPr>
                <w:rFonts w:ascii="Times New Roman" w:hAnsi="Times New Roman"/>
                <w:sz w:val="21"/>
                <w:szCs w:val="21"/>
              </w:rPr>
              <w:t>0.46 (0.08)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FD4B57" w14:textId="03205229" w:rsidR="00F91D9B" w:rsidRPr="00B5544A" w:rsidRDefault="00F91D9B" w:rsidP="00F91D9B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B5544A">
              <w:rPr>
                <w:rFonts w:ascii="Times New Roman" w:hAnsi="Times New Roman"/>
                <w:sz w:val="21"/>
                <w:szCs w:val="21"/>
              </w:rPr>
              <w:t>0.65 (0.01)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4047C4" w14:textId="573D4BA9" w:rsidR="00F91D9B" w:rsidRPr="00B5544A" w:rsidRDefault="00F91D9B" w:rsidP="00F91D9B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B5544A">
              <w:rPr>
                <w:rFonts w:ascii="Times New Roman" w:hAnsi="Times New Roman"/>
                <w:sz w:val="21"/>
                <w:szCs w:val="21"/>
              </w:rPr>
              <w:t>0.78 (0.08)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D7AF" w14:textId="5A57267B" w:rsidR="00F91D9B" w:rsidRPr="00B5544A" w:rsidRDefault="00F91D9B" w:rsidP="00F91D9B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B5544A">
              <w:rPr>
                <w:rFonts w:ascii="Times New Roman" w:hAnsi="Times New Roman"/>
                <w:sz w:val="21"/>
                <w:szCs w:val="21"/>
              </w:rPr>
              <w:t>0.70 (0.01)</w:t>
            </w:r>
          </w:p>
        </w:tc>
      </w:tr>
      <w:tr w:rsidR="00AA7ECA" w:rsidRPr="00B5544A" w14:paraId="4A9604E8" w14:textId="77777777" w:rsidTr="00653FAE">
        <w:trPr>
          <w:trHeight w:val="290"/>
        </w:trPr>
        <w:tc>
          <w:tcPr>
            <w:tcW w:w="1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31F93C" w14:textId="77777777" w:rsidR="00F91D9B" w:rsidRPr="00B5544A" w:rsidRDefault="00F91D9B" w:rsidP="00F91D9B">
            <w:pPr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 w:rsidRPr="00B5544A">
              <w:rPr>
                <w:rFonts w:ascii="Times New Roman" w:hAnsi="Times New Roman"/>
                <w:sz w:val="21"/>
                <w:szCs w:val="21"/>
              </w:rPr>
              <w:t>Clinical effects (variation): wide vs. narrow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336FC6" w14:textId="09FCA66C" w:rsidR="00F91D9B" w:rsidRPr="00B5544A" w:rsidRDefault="00F91D9B" w:rsidP="00F91D9B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B5544A">
              <w:rPr>
                <w:rFonts w:ascii="Times New Roman" w:hAnsi="Times New Roman"/>
                <w:sz w:val="21"/>
                <w:szCs w:val="21"/>
              </w:rPr>
              <w:t>0.17 (0.09)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53FE3B" w14:textId="3C892134" w:rsidR="00F91D9B" w:rsidRPr="00B5544A" w:rsidRDefault="00F91D9B" w:rsidP="00F91D9B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B5544A">
              <w:rPr>
                <w:rFonts w:ascii="Times New Roman" w:hAnsi="Times New Roman"/>
                <w:sz w:val="21"/>
                <w:szCs w:val="21"/>
              </w:rPr>
              <w:t>0.71 (0.01)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4D0E92" w14:textId="3B2FD2C4" w:rsidR="00F91D9B" w:rsidRPr="00B5544A" w:rsidRDefault="00F91D9B" w:rsidP="00F91D9B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B5544A">
              <w:rPr>
                <w:rFonts w:ascii="Times New Roman" w:hAnsi="Times New Roman"/>
                <w:sz w:val="21"/>
                <w:szCs w:val="21"/>
              </w:rPr>
              <w:t>0.24 (0.08)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501E1" w14:textId="2EDEF7CC" w:rsidR="00F91D9B" w:rsidRPr="00B5544A" w:rsidRDefault="00F91D9B" w:rsidP="00F91D9B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B5544A">
              <w:rPr>
                <w:rFonts w:ascii="Times New Roman" w:hAnsi="Times New Roman"/>
                <w:sz w:val="21"/>
                <w:szCs w:val="21"/>
              </w:rPr>
              <w:t>0.76 (0.01)</w:t>
            </w:r>
          </w:p>
        </w:tc>
      </w:tr>
      <w:tr w:rsidR="00AA7ECA" w:rsidRPr="00B5544A" w14:paraId="72A792ED" w14:textId="77777777" w:rsidTr="00653FAE">
        <w:trPr>
          <w:trHeight w:val="290"/>
        </w:trPr>
        <w:tc>
          <w:tcPr>
            <w:tcW w:w="1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470EE5" w14:textId="77777777" w:rsidR="00F91D9B" w:rsidRPr="00B5544A" w:rsidRDefault="00F91D9B" w:rsidP="00F91D9B">
            <w:pPr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 w:rsidRPr="00B5544A">
              <w:rPr>
                <w:rFonts w:ascii="Times New Roman" w:hAnsi="Times New Roman"/>
                <w:sz w:val="21"/>
                <w:szCs w:val="21"/>
              </w:rPr>
              <w:t>Biomarker response (amyloid clearance): 10% increment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13667E" w14:textId="73CB998D" w:rsidR="00F91D9B" w:rsidRPr="00B5544A" w:rsidRDefault="00F91D9B" w:rsidP="00F91D9B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B5544A">
              <w:rPr>
                <w:rFonts w:ascii="Times New Roman" w:hAnsi="Times New Roman"/>
                <w:sz w:val="21"/>
                <w:szCs w:val="21"/>
              </w:rPr>
              <w:t>0.27 (0.05)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4FE0FD" w14:textId="64CEA6B0" w:rsidR="00F91D9B" w:rsidRPr="00B5544A" w:rsidRDefault="00F91D9B" w:rsidP="00F91D9B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B5544A">
              <w:rPr>
                <w:rFonts w:ascii="Times New Roman" w:hAnsi="Times New Roman"/>
                <w:sz w:val="21"/>
                <w:szCs w:val="21"/>
              </w:rPr>
              <w:t>0.29 (0.01)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77355C" w14:textId="195EC257" w:rsidR="00F91D9B" w:rsidRPr="00B5544A" w:rsidRDefault="00F91D9B" w:rsidP="00F91D9B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B5544A">
              <w:rPr>
                <w:rFonts w:ascii="Times New Roman" w:hAnsi="Times New Roman"/>
                <w:sz w:val="21"/>
                <w:szCs w:val="21"/>
              </w:rPr>
              <w:t>0.30 (0.03)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6D007" w14:textId="63153DF0" w:rsidR="00F91D9B" w:rsidRPr="00B5544A" w:rsidRDefault="00F91D9B" w:rsidP="00F91D9B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B5544A">
              <w:rPr>
                <w:rFonts w:ascii="Times New Roman" w:hAnsi="Times New Roman"/>
                <w:sz w:val="21"/>
                <w:szCs w:val="21"/>
              </w:rPr>
              <w:t>0.24 (&lt;0.01)</w:t>
            </w:r>
          </w:p>
        </w:tc>
      </w:tr>
      <w:tr w:rsidR="00AA7ECA" w:rsidRPr="00B5544A" w14:paraId="3BCCE9E7" w14:textId="77777777" w:rsidTr="00653FAE">
        <w:trPr>
          <w:trHeight w:val="290"/>
        </w:trPr>
        <w:tc>
          <w:tcPr>
            <w:tcW w:w="1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BC8E01" w14:textId="77777777" w:rsidR="00F91D9B" w:rsidRPr="00B5544A" w:rsidRDefault="00F91D9B" w:rsidP="00F91D9B">
            <w:pPr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 w:rsidRPr="00B5544A">
              <w:rPr>
                <w:rFonts w:ascii="Times New Roman" w:hAnsi="Times New Roman"/>
                <w:sz w:val="21"/>
                <w:szCs w:val="21"/>
              </w:rPr>
              <w:t xml:space="preserve">Adverse events (symptomatic ARIA-E): 5% increment 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A0723C" w14:textId="66DDA080" w:rsidR="00F91D9B" w:rsidRPr="00B5544A" w:rsidRDefault="00F91D9B" w:rsidP="00F91D9B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B5544A">
              <w:rPr>
                <w:rFonts w:ascii="Times New Roman" w:hAnsi="Times New Roman"/>
                <w:sz w:val="21"/>
                <w:szCs w:val="21"/>
              </w:rPr>
              <w:t>-0.32 (0.04)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4B58A3" w14:textId="5F634449" w:rsidR="00F91D9B" w:rsidRPr="00B5544A" w:rsidRDefault="00F91D9B" w:rsidP="00F91D9B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B5544A">
              <w:rPr>
                <w:rFonts w:ascii="Times New Roman" w:hAnsi="Times New Roman"/>
                <w:sz w:val="21"/>
                <w:szCs w:val="21"/>
              </w:rPr>
              <w:t>0.26 (&lt;0.01)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945430" w14:textId="3B4B84C3" w:rsidR="00F91D9B" w:rsidRPr="00B5544A" w:rsidRDefault="00F91D9B" w:rsidP="00F91D9B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B5544A">
              <w:rPr>
                <w:rFonts w:ascii="Times New Roman" w:hAnsi="Times New Roman"/>
                <w:sz w:val="21"/>
                <w:szCs w:val="21"/>
              </w:rPr>
              <w:t>-0.60 (0.05)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695E" w14:textId="023ED9DF" w:rsidR="00F91D9B" w:rsidRPr="00B5544A" w:rsidRDefault="00F91D9B" w:rsidP="00F91D9B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B5544A">
              <w:rPr>
                <w:rFonts w:ascii="Times New Roman" w:hAnsi="Times New Roman"/>
                <w:sz w:val="21"/>
                <w:szCs w:val="21"/>
              </w:rPr>
              <w:t>0.43 (0.02)</w:t>
            </w:r>
          </w:p>
        </w:tc>
      </w:tr>
      <w:tr w:rsidR="00AA7ECA" w:rsidRPr="00B5544A" w14:paraId="33BD0C24" w14:textId="77777777" w:rsidTr="00653FAE">
        <w:trPr>
          <w:trHeight w:val="290"/>
        </w:trPr>
        <w:tc>
          <w:tcPr>
            <w:tcW w:w="1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3629F2" w14:textId="77777777" w:rsidR="00F91D9B" w:rsidRPr="00B5544A" w:rsidRDefault="00F91D9B" w:rsidP="00F91D9B">
            <w:pPr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 w:rsidRPr="00B5544A">
              <w:rPr>
                <w:rFonts w:ascii="Times New Roman" w:hAnsi="Times New Roman"/>
                <w:sz w:val="21"/>
                <w:szCs w:val="21"/>
              </w:rPr>
              <w:t>Treatment duration: 1-year increment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F3F964" w14:textId="7E3F9309" w:rsidR="00F91D9B" w:rsidRPr="00B5544A" w:rsidRDefault="00F91D9B" w:rsidP="00F91D9B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B5544A">
              <w:rPr>
                <w:rFonts w:ascii="Times New Roman" w:hAnsi="Times New Roman"/>
                <w:sz w:val="21"/>
                <w:szCs w:val="21"/>
              </w:rPr>
              <w:t>-0.04 (0.01)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B327F3" w14:textId="67F8BD66" w:rsidR="00F91D9B" w:rsidRPr="00B5544A" w:rsidRDefault="00F91D9B" w:rsidP="00F91D9B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B5544A">
              <w:rPr>
                <w:rFonts w:ascii="Times New Roman" w:hAnsi="Times New Roman"/>
                <w:sz w:val="21"/>
                <w:szCs w:val="21"/>
              </w:rPr>
              <w:t>0.13 (&lt;0.01)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107F13" w14:textId="62AB620D" w:rsidR="00F91D9B" w:rsidRPr="00B5544A" w:rsidRDefault="00F91D9B" w:rsidP="00F91D9B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B5544A">
              <w:rPr>
                <w:rFonts w:ascii="Times New Roman" w:hAnsi="Times New Roman"/>
                <w:sz w:val="21"/>
                <w:szCs w:val="21"/>
              </w:rPr>
              <w:t>-0.15 (0.01)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E806" w14:textId="40CB4771" w:rsidR="00F91D9B" w:rsidRPr="00B5544A" w:rsidRDefault="00F91D9B" w:rsidP="00F91D9B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B5544A">
              <w:rPr>
                <w:rFonts w:ascii="Times New Roman" w:hAnsi="Times New Roman"/>
                <w:sz w:val="21"/>
                <w:szCs w:val="21"/>
              </w:rPr>
              <w:t>0.16 (&lt;0.01)</w:t>
            </w:r>
          </w:p>
        </w:tc>
      </w:tr>
      <w:tr w:rsidR="00AA7ECA" w:rsidRPr="00B5544A" w14:paraId="67DB293A" w14:textId="77777777" w:rsidTr="00653FAE">
        <w:trPr>
          <w:trHeight w:val="290"/>
        </w:trPr>
        <w:tc>
          <w:tcPr>
            <w:tcW w:w="1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87925F" w14:textId="77777777" w:rsidR="00F91D9B" w:rsidRPr="00B5544A" w:rsidRDefault="00F91D9B" w:rsidP="00F91D9B">
            <w:pPr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 w:rsidRPr="00B5544A">
              <w:rPr>
                <w:rFonts w:ascii="Times New Roman" w:hAnsi="Times New Roman"/>
                <w:sz w:val="21"/>
                <w:szCs w:val="21"/>
              </w:rPr>
              <w:t>Treatment titration (at initiation): yes vs. no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0749C9" w14:textId="4C86D915" w:rsidR="00F91D9B" w:rsidRPr="00B5544A" w:rsidRDefault="00F91D9B" w:rsidP="00F91D9B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B5544A">
              <w:rPr>
                <w:rFonts w:ascii="Times New Roman" w:hAnsi="Times New Roman"/>
                <w:sz w:val="21"/>
                <w:szCs w:val="21"/>
              </w:rPr>
              <w:t>-0.22 (0.04)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A686DA" w14:textId="6C42CB19" w:rsidR="00F91D9B" w:rsidRPr="00B5544A" w:rsidRDefault="00F91D9B" w:rsidP="00F91D9B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B5544A">
              <w:rPr>
                <w:rFonts w:ascii="Times New Roman" w:hAnsi="Times New Roman"/>
                <w:sz w:val="21"/>
                <w:szCs w:val="21"/>
              </w:rPr>
              <w:t>0.57 (&lt;0.01)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902313" w14:textId="4A3B2015" w:rsidR="00F91D9B" w:rsidRPr="00B5544A" w:rsidRDefault="00F91D9B" w:rsidP="00F91D9B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B5544A">
              <w:rPr>
                <w:rFonts w:ascii="Times New Roman" w:hAnsi="Times New Roman"/>
                <w:sz w:val="21"/>
                <w:szCs w:val="21"/>
              </w:rPr>
              <w:t>-0.06 (0.02)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E6D7D" w14:textId="1D45023F" w:rsidR="00F91D9B" w:rsidRPr="00B5544A" w:rsidRDefault="00F91D9B" w:rsidP="00F91D9B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B5544A">
              <w:rPr>
                <w:rFonts w:ascii="Times New Roman" w:hAnsi="Times New Roman"/>
                <w:sz w:val="21"/>
                <w:szCs w:val="21"/>
              </w:rPr>
              <w:t>0.35 (&lt;0.01)</w:t>
            </w:r>
          </w:p>
        </w:tc>
      </w:tr>
      <w:tr w:rsidR="00144352" w:rsidRPr="00B5544A" w14:paraId="36A04226" w14:textId="77777777" w:rsidTr="00653FAE">
        <w:trPr>
          <w:trHeight w:val="290"/>
        </w:trPr>
        <w:tc>
          <w:tcPr>
            <w:tcW w:w="1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C98796" w14:textId="3D1C207C" w:rsidR="00144352" w:rsidRPr="00B5544A" w:rsidRDefault="00144352" w:rsidP="00144352">
            <w:pPr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 w:rsidRPr="00B5544A">
              <w:rPr>
                <w:rFonts w:ascii="Times New Roman" w:hAnsi="Times New Roman"/>
                <w:sz w:val="21"/>
                <w:szCs w:val="21"/>
              </w:rPr>
              <w:t>Treatment administration: IV every 4 vs. 2 weeks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636674" w14:textId="5976816E" w:rsidR="00144352" w:rsidRPr="00B5544A" w:rsidRDefault="00144352" w:rsidP="00144352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B5544A">
              <w:rPr>
                <w:rFonts w:ascii="Times New Roman" w:hAnsi="Times New Roman"/>
                <w:sz w:val="21"/>
                <w:szCs w:val="21"/>
              </w:rPr>
              <w:t>0.27 (0.10)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5E2543" w14:textId="325042D6" w:rsidR="00144352" w:rsidRPr="00B5544A" w:rsidRDefault="00144352" w:rsidP="00144352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B5544A">
              <w:rPr>
                <w:rFonts w:ascii="Times New Roman" w:hAnsi="Times New Roman"/>
                <w:sz w:val="21"/>
                <w:szCs w:val="21"/>
              </w:rPr>
              <w:t>0.84 (0.01)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C8733A" w14:textId="26B08CC3" w:rsidR="00144352" w:rsidRPr="00B5544A" w:rsidRDefault="00144352" w:rsidP="00144352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B5544A">
              <w:rPr>
                <w:rFonts w:ascii="Times New Roman" w:hAnsi="Times New Roman"/>
                <w:sz w:val="21"/>
                <w:szCs w:val="21"/>
              </w:rPr>
              <w:t>1.24 (0.13)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94386" w14:textId="609A42F9" w:rsidR="00144352" w:rsidRPr="00B5544A" w:rsidRDefault="00144352" w:rsidP="00144352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B5544A">
              <w:rPr>
                <w:rFonts w:ascii="Times New Roman" w:hAnsi="Times New Roman"/>
                <w:sz w:val="21"/>
                <w:szCs w:val="21"/>
              </w:rPr>
              <w:t>1.18 (0.02)</w:t>
            </w:r>
          </w:p>
        </w:tc>
      </w:tr>
      <w:tr w:rsidR="00144352" w:rsidRPr="00B5544A" w14:paraId="31691B5C" w14:textId="77777777" w:rsidTr="00653FAE">
        <w:trPr>
          <w:trHeight w:val="290"/>
        </w:trPr>
        <w:tc>
          <w:tcPr>
            <w:tcW w:w="1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676CF" w14:textId="3D107E3E" w:rsidR="00144352" w:rsidRPr="00B5544A" w:rsidRDefault="00144352" w:rsidP="00144352">
            <w:pPr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 w:rsidRPr="00B5544A">
              <w:rPr>
                <w:rFonts w:ascii="Times New Roman" w:hAnsi="Times New Roman"/>
                <w:sz w:val="21"/>
                <w:szCs w:val="21"/>
              </w:rPr>
              <w:t>Treatment administration: SQ vs. IV every 2 weeks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D8B639" w14:textId="4C20D878" w:rsidR="00144352" w:rsidRPr="00B5544A" w:rsidRDefault="00144352" w:rsidP="00144352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B5544A">
              <w:rPr>
                <w:rFonts w:ascii="Times New Roman" w:hAnsi="Times New Roman"/>
                <w:sz w:val="21"/>
                <w:szCs w:val="21"/>
              </w:rPr>
              <w:t>0.001 (0.06)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D36614" w14:textId="231D4D6F" w:rsidR="00144352" w:rsidRPr="00B5544A" w:rsidRDefault="00144352" w:rsidP="00144352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B5544A">
              <w:rPr>
                <w:rFonts w:ascii="Times New Roman" w:hAnsi="Times New Roman"/>
                <w:sz w:val="21"/>
                <w:szCs w:val="21"/>
              </w:rPr>
              <w:t>0.73 (0.01)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FFB7AC" w14:textId="6A0EB624" w:rsidR="00144352" w:rsidRPr="00B5544A" w:rsidRDefault="00144352" w:rsidP="00144352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B5544A">
              <w:rPr>
                <w:rFonts w:ascii="Times New Roman" w:hAnsi="Times New Roman"/>
                <w:sz w:val="21"/>
                <w:szCs w:val="21"/>
              </w:rPr>
              <w:t>0.49 (0.11)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63A57" w14:textId="1273AF19" w:rsidR="00144352" w:rsidRPr="00B5544A" w:rsidRDefault="00144352" w:rsidP="00144352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B5544A">
              <w:rPr>
                <w:rFonts w:ascii="Times New Roman" w:hAnsi="Times New Roman"/>
                <w:sz w:val="21"/>
                <w:szCs w:val="21"/>
              </w:rPr>
              <w:t>1.11 (0.01)</w:t>
            </w:r>
          </w:p>
        </w:tc>
      </w:tr>
    </w:tbl>
    <w:p w14:paraId="5CBADA5C" w14:textId="77777777" w:rsidR="00F23DB4" w:rsidRPr="00B5544A" w:rsidRDefault="00F23DB4" w:rsidP="00F91D9B">
      <w:pPr>
        <w:rPr>
          <w:rFonts w:ascii="Times New Roman" w:hAnsi="Times New Roman"/>
          <w:sz w:val="21"/>
          <w:szCs w:val="21"/>
        </w:rPr>
      </w:pPr>
    </w:p>
    <w:p w14:paraId="284B66B9" w14:textId="05B0B8CC" w:rsidR="00F91D9B" w:rsidRPr="00B5544A" w:rsidRDefault="00F23DB4" w:rsidP="00F91D9B">
      <w:pPr>
        <w:rPr>
          <w:rFonts w:ascii="Times New Roman" w:hAnsi="Times New Roman"/>
          <w:sz w:val="21"/>
          <w:szCs w:val="21"/>
        </w:rPr>
      </w:pPr>
      <w:r w:rsidRPr="00B5544A">
        <w:rPr>
          <w:rFonts w:ascii="Times New Roman" w:hAnsi="Times New Roman"/>
          <w:sz w:val="21"/>
          <w:szCs w:val="21"/>
        </w:rPr>
        <w:t xml:space="preserve">Abbreviations: </w:t>
      </w:r>
      <w:r w:rsidR="00F91D9B" w:rsidRPr="00B5544A">
        <w:rPr>
          <w:rFonts w:ascii="Times New Roman" w:hAnsi="Times New Roman"/>
          <w:sz w:val="21"/>
          <w:szCs w:val="21"/>
        </w:rPr>
        <w:t xml:space="preserve">ARIA-E, amyloid-related imaging abnormalities-edema; </w:t>
      </w:r>
      <w:r w:rsidR="00144352" w:rsidRPr="00B5544A">
        <w:rPr>
          <w:rFonts w:ascii="Times New Roman" w:hAnsi="Times New Roman"/>
          <w:sz w:val="21"/>
          <w:szCs w:val="21"/>
        </w:rPr>
        <w:t xml:space="preserve">IV, intravenous; </w:t>
      </w:r>
      <w:r w:rsidR="00F91D9B" w:rsidRPr="00B5544A">
        <w:rPr>
          <w:rFonts w:ascii="Times New Roman" w:hAnsi="Times New Roman"/>
          <w:sz w:val="21"/>
          <w:szCs w:val="21"/>
        </w:rPr>
        <w:t>SD, standard deviation; SE, standard error</w:t>
      </w:r>
      <w:r w:rsidRPr="00B5544A">
        <w:rPr>
          <w:rFonts w:ascii="Times New Roman" w:hAnsi="Times New Roman"/>
          <w:sz w:val="21"/>
          <w:szCs w:val="21"/>
        </w:rPr>
        <w:t>; SQ, subcutaneous</w:t>
      </w:r>
    </w:p>
    <w:p w14:paraId="38B02FC2" w14:textId="46E96E61" w:rsidR="00F91D9B" w:rsidRPr="00B5544A" w:rsidRDefault="00F91D9B" w:rsidP="00F91D9B">
      <w:pPr>
        <w:rPr>
          <w:rFonts w:ascii="Times New Roman" w:hAnsi="Times New Roman"/>
          <w:sz w:val="21"/>
          <w:szCs w:val="21"/>
        </w:rPr>
      </w:pPr>
    </w:p>
    <w:p w14:paraId="574DA65F" w14:textId="02DE8B66" w:rsidR="000D4E2D" w:rsidRPr="00B5544A" w:rsidRDefault="000D4E2D" w:rsidP="008D7D64">
      <w:pPr>
        <w:rPr>
          <w:rFonts w:ascii="Times New Roman" w:hAnsi="Times New Roman"/>
          <w:sz w:val="21"/>
          <w:szCs w:val="21"/>
        </w:rPr>
      </w:pPr>
    </w:p>
    <w:sectPr w:rsidR="000D4E2D" w:rsidRPr="00B5544A" w:rsidSect="008013BC">
      <w:footerReference w:type="default" r:id="rId10"/>
      <w:type w:val="continuous"/>
      <w:pgSz w:w="12240" w:h="15840" w:code="1"/>
      <w:pgMar w:top="1440" w:right="1440" w:bottom="1440" w:left="1440" w:header="1051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02C42D" w14:textId="77777777" w:rsidR="00A16A60" w:rsidRDefault="00A16A60" w:rsidP="003362B4">
      <w:r>
        <w:separator/>
      </w:r>
    </w:p>
  </w:endnote>
  <w:endnote w:type="continuationSeparator" w:id="0">
    <w:p w14:paraId="1682D78E" w14:textId="77777777" w:rsidR="00A16A60" w:rsidRDefault="00A16A60" w:rsidP="003362B4">
      <w:r>
        <w:continuationSeparator/>
      </w:r>
    </w:p>
  </w:endnote>
  <w:endnote w:type="continuationNotice" w:id="1">
    <w:p w14:paraId="31CE6216" w14:textId="77777777" w:rsidR="00A16A60" w:rsidRDefault="00A16A6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nderson BCG Serif">
    <w:panose1 w:val="02030502050406020204"/>
    <w:charset w:val="00"/>
    <w:family w:val="roman"/>
    <w:pitch w:val="variable"/>
    <w:sig w:usb0="A000006F" w:usb1="D000E06B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/>
        <w:sz w:val="21"/>
        <w:szCs w:val="21"/>
      </w:rPr>
      <w:id w:val="21339853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35D48F" w14:textId="4301D7F9" w:rsidR="00142392" w:rsidRPr="00A63D60" w:rsidRDefault="00142392" w:rsidP="00A63D60">
        <w:pPr>
          <w:pStyle w:val="Footer"/>
          <w:jc w:val="right"/>
          <w:rPr>
            <w:rFonts w:ascii="Times New Roman" w:hAnsi="Times New Roman"/>
            <w:sz w:val="21"/>
            <w:szCs w:val="21"/>
          </w:rPr>
        </w:pPr>
        <w:r w:rsidRPr="00A63D60">
          <w:rPr>
            <w:rFonts w:ascii="Times New Roman" w:hAnsi="Times New Roman"/>
            <w:sz w:val="21"/>
            <w:szCs w:val="21"/>
          </w:rPr>
          <w:fldChar w:fldCharType="begin"/>
        </w:r>
        <w:r w:rsidRPr="00A63D60">
          <w:rPr>
            <w:rFonts w:ascii="Times New Roman" w:hAnsi="Times New Roman"/>
            <w:sz w:val="21"/>
            <w:szCs w:val="21"/>
          </w:rPr>
          <w:instrText xml:space="preserve"> PAGE   \* MERGEFORMAT </w:instrText>
        </w:r>
        <w:r w:rsidRPr="00A63D60">
          <w:rPr>
            <w:rFonts w:ascii="Times New Roman" w:hAnsi="Times New Roman"/>
            <w:sz w:val="21"/>
            <w:szCs w:val="21"/>
          </w:rPr>
          <w:fldChar w:fldCharType="separate"/>
        </w:r>
        <w:r w:rsidRPr="00A63D60">
          <w:rPr>
            <w:rFonts w:ascii="Times New Roman" w:hAnsi="Times New Roman"/>
            <w:noProof/>
            <w:sz w:val="21"/>
            <w:szCs w:val="21"/>
          </w:rPr>
          <w:t>2</w:t>
        </w:r>
        <w:r w:rsidRPr="00A63D60">
          <w:rPr>
            <w:rFonts w:ascii="Times New Roman" w:hAnsi="Times New Roman"/>
            <w:noProof/>
            <w:sz w:val="21"/>
            <w:szCs w:val="21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956678" w14:textId="77777777" w:rsidR="00A16A60" w:rsidRDefault="00A16A60" w:rsidP="003362B4">
      <w:r>
        <w:separator/>
      </w:r>
    </w:p>
  </w:footnote>
  <w:footnote w:type="continuationSeparator" w:id="0">
    <w:p w14:paraId="6ED21EC8" w14:textId="77777777" w:rsidR="00A16A60" w:rsidRDefault="00A16A60" w:rsidP="003362B4">
      <w:r>
        <w:continuationSeparator/>
      </w:r>
    </w:p>
  </w:footnote>
  <w:footnote w:type="continuationNotice" w:id="1">
    <w:p w14:paraId="5C6C55B0" w14:textId="77777777" w:rsidR="00A16A60" w:rsidRDefault="00A16A6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7000F0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FFC1F0C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EEEE9A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53EBB7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544C6AE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54A10C0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6DA306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E862E5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F0E755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0E2277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DB40EB"/>
    <w:multiLevelType w:val="hybridMultilevel"/>
    <w:tmpl w:val="55F038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0ACF60FA"/>
    <w:multiLevelType w:val="hybridMultilevel"/>
    <w:tmpl w:val="9B3CB620"/>
    <w:lvl w:ilvl="0" w:tplc="6088DB84">
      <w:start w:val="1"/>
      <w:numFmt w:val="bullet"/>
      <w:pStyle w:val="Bullet3"/>
      <w:lvlText w:val=""/>
      <w:lvlJc w:val="left"/>
      <w:pPr>
        <w:tabs>
          <w:tab w:val="num" w:pos="1701"/>
        </w:tabs>
        <w:ind w:left="1701" w:hanging="425"/>
      </w:pPr>
      <w:rPr>
        <w:rFonts w:ascii="Symbol" w:hAnsi="Symbol" w:hint="default"/>
        <w:sz w:val="20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BF67F5E"/>
    <w:multiLevelType w:val="multilevel"/>
    <w:tmpl w:val="8550DB8A"/>
    <w:lvl w:ilvl="0">
      <w:start w:val="1"/>
      <w:numFmt w:val="decimal"/>
      <w:pStyle w:val="Heading1"/>
      <w:lvlText w:val="%1"/>
      <w:lvlJc w:val="left"/>
      <w:pPr>
        <w:tabs>
          <w:tab w:val="num" w:pos="284"/>
        </w:tabs>
        <w:ind w:left="284" w:hanging="284"/>
      </w:pPr>
      <w:rPr>
        <w:rFonts w:ascii="Henderson BCG Serif" w:hAnsi="Henderson BCG Serif" w:hint="default"/>
        <w:b/>
        <w:i w:val="0"/>
        <w:caps w:val="0"/>
        <w:strike w:val="0"/>
        <w:dstrike w:val="0"/>
        <w:vanish w:val="0"/>
        <w:color w:val="000000"/>
        <w:sz w:val="24"/>
        <w:szCs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ascii="Henderson BCG Serif" w:hAnsi="Henderson BCG Serif" w:hint="default"/>
        <w:b/>
        <w:i w:val="0"/>
        <w:sz w:val="2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851"/>
        </w:tabs>
        <w:ind w:left="851" w:hanging="851"/>
      </w:pPr>
      <w:rPr>
        <w:rFonts w:ascii="Henderson BCG Serif" w:hAnsi="Henderson BCG Serif" w:hint="default"/>
        <w:b/>
        <w:i w:val="0"/>
        <w:sz w:val="22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134"/>
        </w:tabs>
        <w:ind w:left="1134" w:hanging="1134"/>
      </w:pPr>
      <w:rPr>
        <w:rFonts w:ascii="Henderson BCG Serif" w:hAnsi="Henderson BCG Serif" w:hint="default"/>
        <w:sz w:val="22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418"/>
        </w:tabs>
        <w:ind w:left="1418" w:hanging="1418"/>
      </w:pPr>
      <w:rPr>
        <w:rFonts w:ascii="Henderson BCG Serif" w:hAnsi="Henderson BCG Serif" w:hint="default"/>
        <w:b w:val="0"/>
        <w:i w:val="0"/>
        <w:sz w:val="22"/>
      </w:r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120"/>
        </w:tabs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840"/>
        </w:tabs>
        <w:ind w:left="3960" w:hanging="1440"/>
      </w:pPr>
      <w:rPr>
        <w:rFonts w:hint="default"/>
      </w:rPr>
    </w:lvl>
  </w:abstractNum>
  <w:abstractNum w:abstractNumId="13" w15:restartNumberingAfterBreak="0">
    <w:nsid w:val="0D7611A8"/>
    <w:multiLevelType w:val="hybridMultilevel"/>
    <w:tmpl w:val="3E8000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8396C82"/>
    <w:multiLevelType w:val="hybridMultilevel"/>
    <w:tmpl w:val="798A47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905FC2"/>
    <w:multiLevelType w:val="hybridMultilevel"/>
    <w:tmpl w:val="23A0F2E6"/>
    <w:lvl w:ilvl="0" w:tplc="E96EAE3A">
      <w:start w:val="1"/>
      <w:numFmt w:val="bullet"/>
      <w:pStyle w:val="Bullet1"/>
      <w:lvlText w:val=""/>
      <w:lvlJc w:val="left"/>
      <w:pPr>
        <w:tabs>
          <w:tab w:val="num" w:pos="851"/>
        </w:tabs>
        <w:ind w:left="851" w:hanging="426"/>
      </w:pPr>
      <w:rPr>
        <w:rFonts w:ascii="Symbol" w:hAnsi="Symbol" w:hint="default"/>
        <w:sz w:val="20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3B47DD"/>
    <w:multiLevelType w:val="hybridMultilevel"/>
    <w:tmpl w:val="89AAB174"/>
    <w:lvl w:ilvl="0" w:tplc="3CC25D6A">
      <w:start w:val="1"/>
      <w:numFmt w:val="bullet"/>
      <w:pStyle w:val="Bullet2"/>
      <w:lvlText w:val=""/>
      <w:lvlJc w:val="left"/>
      <w:pPr>
        <w:tabs>
          <w:tab w:val="num" w:pos="1276"/>
        </w:tabs>
        <w:ind w:left="1276" w:hanging="425"/>
      </w:pPr>
      <w:rPr>
        <w:rFonts w:ascii="Symbol" w:hAnsi="Symbol" w:hint="default"/>
        <w:sz w:val="20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B0233C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8" w15:restartNumberingAfterBreak="0">
    <w:nsid w:val="717C7169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9" w15:restartNumberingAfterBreak="0">
    <w:nsid w:val="746634CB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0" w15:restartNumberingAfterBreak="0">
    <w:nsid w:val="7C3139F6"/>
    <w:multiLevelType w:val="hybridMultilevel"/>
    <w:tmpl w:val="C3F4F3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7"/>
  </w:num>
  <w:num w:numId="3">
    <w:abstractNumId w:val="18"/>
  </w:num>
  <w:num w:numId="4">
    <w:abstractNumId w:val="15"/>
  </w:num>
  <w:num w:numId="5">
    <w:abstractNumId w:val="16"/>
  </w:num>
  <w:num w:numId="6">
    <w:abstractNumId w:val="11"/>
  </w:num>
  <w:num w:numId="7">
    <w:abstractNumId w:val="12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0"/>
  </w:num>
  <w:num w:numId="20">
    <w:abstractNumId w:val="10"/>
  </w:num>
  <w:num w:numId="21">
    <w:abstractNumId w:val="14"/>
  </w:num>
  <w:num w:numId="22">
    <w:abstractNumId w:val="13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PersonalInformation/>
  <w:removeDateAndTime/>
  <w:proofState w:spelling="clean"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926"/>
    <w:rsid w:val="0000595F"/>
    <w:rsid w:val="0001073D"/>
    <w:rsid w:val="00012194"/>
    <w:rsid w:val="0002258E"/>
    <w:rsid w:val="00024623"/>
    <w:rsid w:val="00026F85"/>
    <w:rsid w:val="0003208D"/>
    <w:rsid w:val="0003639C"/>
    <w:rsid w:val="000368B2"/>
    <w:rsid w:val="000430A8"/>
    <w:rsid w:val="00046718"/>
    <w:rsid w:val="000501FB"/>
    <w:rsid w:val="0005761A"/>
    <w:rsid w:val="000636AB"/>
    <w:rsid w:val="000645CB"/>
    <w:rsid w:val="00065C9B"/>
    <w:rsid w:val="00067A0A"/>
    <w:rsid w:val="00074C60"/>
    <w:rsid w:val="00075232"/>
    <w:rsid w:val="000816DC"/>
    <w:rsid w:val="00081A55"/>
    <w:rsid w:val="00082DFE"/>
    <w:rsid w:val="00082FA2"/>
    <w:rsid w:val="00085369"/>
    <w:rsid w:val="0009097C"/>
    <w:rsid w:val="00093872"/>
    <w:rsid w:val="0009399E"/>
    <w:rsid w:val="000A2AF4"/>
    <w:rsid w:val="000A38F9"/>
    <w:rsid w:val="000B2159"/>
    <w:rsid w:val="000B5F70"/>
    <w:rsid w:val="000B611A"/>
    <w:rsid w:val="000C3A6F"/>
    <w:rsid w:val="000D2F20"/>
    <w:rsid w:val="000D439F"/>
    <w:rsid w:val="000D4A75"/>
    <w:rsid w:val="000D4E2D"/>
    <w:rsid w:val="000D7F57"/>
    <w:rsid w:val="000E26A8"/>
    <w:rsid w:val="000E33F1"/>
    <w:rsid w:val="000E3E74"/>
    <w:rsid w:val="000E5D15"/>
    <w:rsid w:val="000F0F57"/>
    <w:rsid w:val="000F1B71"/>
    <w:rsid w:val="000F1B9E"/>
    <w:rsid w:val="000F2682"/>
    <w:rsid w:val="000F6191"/>
    <w:rsid w:val="00104B30"/>
    <w:rsid w:val="00107D3E"/>
    <w:rsid w:val="0012187E"/>
    <w:rsid w:val="00122EB5"/>
    <w:rsid w:val="0013002C"/>
    <w:rsid w:val="00131DE8"/>
    <w:rsid w:val="00132F22"/>
    <w:rsid w:val="0013384A"/>
    <w:rsid w:val="001345D6"/>
    <w:rsid w:val="001359B9"/>
    <w:rsid w:val="00135ACD"/>
    <w:rsid w:val="001369AF"/>
    <w:rsid w:val="00140D30"/>
    <w:rsid w:val="00142392"/>
    <w:rsid w:val="00144352"/>
    <w:rsid w:val="00146598"/>
    <w:rsid w:val="00147B7E"/>
    <w:rsid w:val="00152008"/>
    <w:rsid w:val="00157CEC"/>
    <w:rsid w:val="00160837"/>
    <w:rsid w:val="001654B8"/>
    <w:rsid w:val="00167076"/>
    <w:rsid w:val="00172571"/>
    <w:rsid w:val="00174B7D"/>
    <w:rsid w:val="00176711"/>
    <w:rsid w:val="0018085F"/>
    <w:rsid w:val="001813BA"/>
    <w:rsid w:val="00182247"/>
    <w:rsid w:val="00182DFE"/>
    <w:rsid w:val="00184599"/>
    <w:rsid w:val="00191E10"/>
    <w:rsid w:val="00195F67"/>
    <w:rsid w:val="001A22A7"/>
    <w:rsid w:val="001A4684"/>
    <w:rsid w:val="001A6E0B"/>
    <w:rsid w:val="001A796D"/>
    <w:rsid w:val="001B16BA"/>
    <w:rsid w:val="001B23D0"/>
    <w:rsid w:val="001B2E9F"/>
    <w:rsid w:val="001B4833"/>
    <w:rsid w:val="001B54D5"/>
    <w:rsid w:val="001B555D"/>
    <w:rsid w:val="001B56C5"/>
    <w:rsid w:val="001B6C30"/>
    <w:rsid w:val="001C7296"/>
    <w:rsid w:val="001C74D6"/>
    <w:rsid w:val="001E165E"/>
    <w:rsid w:val="001E3D86"/>
    <w:rsid w:val="001E57BE"/>
    <w:rsid w:val="001E5A4A"/>
    <w:rsid w:val="001F1445"/>
    <w:rsid w:val="001F35F9"/>
    <w:rsid w:val="001F6179"/>
    <w:rsid w:val="001F71D9"/>
    <w:rsid w:val="001F7234"/>
    <w:rsid w:val="001F7665"/>
    <w:rsid w:val="002019E8"/>
    <w:rsid w:val="00202469"/>
    <w:rsid w:val="00213259"/>
    <w:rsid w:val="0022233E"/>
    <w:rsid w:val="00225980"/>
    <w:rsid w:val="00225F12"/>
    <w:rsid w:val="002277D1"/>
    <w:rsid w:val="0023090C"/>
    <w:rsid w:val="00237265"/>
    <w:rsid w:val="00241E07"/>
    <w:rsid w:val="00242C09"/>
    <w:rsid w:val="00244A33"/>
    <w:rsid w:val="00246CE7"/>
    <w:rsid w:val="00256876"/>
    <w:rsid w:val="00261065"/>
    <w:rsid w:val="00263368"/>
    <w:rsid w:val="00265BA5"/>
    <w:rsid w:val="00265F9D"/>
    <w:rsid w:val="00276344"/>
    <w:rsid w:val="00284943"/>
    <w:rsid w:val="00284D55"/>
    <w:rsid w:val="002863A4"/>
    <w:rsid w:val="00286E29"/>
    <w:rsid w:val="002930D6"/>
    <w:rsid w:val="002A071D"/>
    <w:rsid w:val="002A120C"/>
    <w:rsid w:val="002A50BB"/>
    <w:rsid w:val="002A6C8F"/>
    <w:rsid w:val="002B0999"/>
    <w:rsid w:val="002B3B1A"/>
    <w:rsid w:val="002B5988"/>
    <w:rsid w:val="002C2EE0"/>
    <w:rsid w:val="002C3722"/>
    <w:rsid w:val="002D1277"/>
    <w:rsid w:val="002E09FD"/>
    <w:rsid w:val="002E0CD5"/>
    <w:rsid w:val="002E3225"/>
    <w:rsid w:val="002E5167"/>
    <w:rsid w:val="002E7D1E"/>
    <w:rsid w:val="002F06C0"/>
    <w:rsid w:val="0030494B"/>
    <w:rsid w:val="00304C99"/>
    <w:rsid w:val="00310A52"/>
    <w:rsid w:val="00314688"/>
    <w:rsid w:val="00320353"/>
    <w:rsid w:val="003213F7"/>
    <w:rsid w:val="003217FE"/>
    <w:rsid w:val="00323073"/>
    <w:rsid w:val="00323647"/>
    <w:rsid w:val="0032616F"/>
    <w:rsid w:val="003265AE"/>
    <w:rsid w:val="00327177"/>
    <w:rsid w:val="00327511"/>
    <w:rsid w:val="00330C96"/>
    <w:rsid w:val="0033222F"/>
    <w:rsid w:val="003362B4"/>
    <w:rsid w:val="00343851"/>
    <w:rsid w:val="00346107"/>
    <w:rsid w:val="00352041"/>
    <w:rsid w:val="00352AEA"/>
    <w:rsid w:val="00363535"/>
    <w:rsid w:val="00366684"/>
    <w:rsid w:val="00373059"/>
    <w:rsid w:val="003736C8"/>
    <w:rsid w:val="00381FA9"/>
    <w:rsid w:val="003839A4"/>
    <w:rsid w:val="00385C2E"/>
    <w:rsid w:val="0039445D"/>
    <w:rsid w:val="003A155F"/>
    <w:rsid w:val="003A571E"/>
    <w:rsid w:val="003A7A16"/>
    <w:rsid w:val="003B4F13"/>
    <w:rsid w:val="003D060B"/>
    <w:rsid w:val="003D0C78"/>
    <w:rsid w:val="003D6027"/>
    <w:rsid w:val="003E0DA8"/>
    <w:rsid w:val="003E2B70"/>
    <w:rsid w:val="003E3640"/>
    <w:rsid w:val="003E6A06"/>
    <w:rsid w:val="003E6E81"/>
    <w:rsid w:val="003F1917"/>
    <w:rsid w:val="003F251B"/>
    <w:rsid w:val="003F2BB7"/>
    <w:rsid w:val="003F373E"/>
    <w:rsid w:val="003F6F22"/>
    <w:rsid w:val="003F72EC"/>
    <w:rsid w:val="003F7D5A"/>
    <w:rsid w:val="0040100E"/>
    <w:rsid w:val="004053C0"/>
    <w:rsid w:val="00405FE3"/>
    <w:rsid w:val="00410AD9"/>
    <w:rsid w:val="00412B56"/>
    <w:rsid w:val="00413AA8"/>
    <w:rsid w:val="00423F6C"/>
    <w:rsid w:val="00427A2D"/>
    <w:rsid w:val="00433E6E"/>
    <w:rsid w:val="00441ADD"/>
    <w:rsid w:val="004458BC"/>
    <w:rsid w:val="004469AB"/>
    <w:rsid w:val="00461E0A"/>
    <w:rsid w:val="00462C94"/>
    <w:rsid w:val="00463BFD"/>
    <w:rsid w:val="00464DBB"/>
    <w:rsid w:val="00467DCE"/>
    <w:rsid w:val="004711B2"/>
    <w:rsid w:val="0047324B"/>
    <w:rsid w:val="00477C34"/>
    <w:rsid w:val="00477F0C"/>
    <w:rsid w:val="004800CB"/>
    <w:rsid w:val="00480165"/>
    <w:rsid w:val="004827E6"/>
    <w:rsid w:val="00483F0E"/>
    <w:rsid w:val="004854B3"/>
    <w:rsid w:val="00486453"/>
    <w:rsid w:val="004930C8"/>
    <w:rsid w:val="004979C9"/>
    <w:rsid w:val="004A1684"/>
    <w:rsid w:val="004A1CCA"/>
    <w:rsid w:val="004A42A7"/>
    <w:rsid w:val="004A5FBA"/>
    <w:rsid w:val="004B1A27"/>
    <w:rsid w:val="004B2F09"/>
    <w:rsid w:val="004B307C"/>
    <w:rsid w:val="004B7292"/>
    <w:rsid w:val="004B7564"/>
    <w:rsid w:val="004C2806"/>
    <w:rsid w:val="004D4243"/>
    <w:rsid w:val="004D68B0"/>
    <w:rsid w:val="004E53E9"/>
    <w:rsid w:val="004E5F27"/>
    <w:rsid w:val="004E6D9D"/>
    <w:rsid w:val="004F79E7"/>
    <w:rsid w:val="00502A62"/>
    <w:rsid w:val="005063A6"/>
    <w:rsid w:val="00510BA6"/>
    <w:rsid w:val="0051232F"/>
    <w:rsid w:val="005148C7"/>
    <w:rsid w:val="0051536C"/>
    <w:rsid w:val="00517F9A"/>
    <w:rsid w:val="00521009"/>
    <w:rsid w:val="0052286B"/>
    <w:rsid w:val="00535A5E"/>
    <w:rsid w:val="005366F9"/>
    <w:rsid w:val="00540BE7"/>
    <w:rsid w:val="00542B64"/>
    <w:rsid w:val="00546C51"/>
    <w:rsid w:val="005476E1"/>
    <w:rsid w:val="005553D6"/>
    <w:rsid w:val="00555EE5"/>
    <w:rsid w:val="00556D0A"/>
    <w:rsid w:val="00562F29"/>
    <w:rsid w:val="0056726A"/>
    <w:rsid w:val="00570E49"/>
    <w:rsid w:val="005718CE"/>
    <w:rsid w:val="00572E5F"/>
    <w:rsid w:val="00573AB2"/>
    <w:rsid w:val="00575B5E"/>
    <w:rsid w:val="00576F40"/>
    <w:rsid w:val="005778B7"/>
    <w:rsid w:val="00577C73"/>
    <w:rsid w:val="00582192"/>
    <w:rsid w:val="005831CA"/>
    <w:rsid w:val="005831DB"/>
    <w:rsid w:val="00586280"/>
    <w:rsid w:val="00586882"/>
    <w:rsid w:val="00586BAC"/>
    <w:rsid w:val="0059144E"/>
    <w:rsid w:val="005A1D45"/>
    <w:rsid w:val="005A2A01"/>
    <w:rsid w:val="005A4AE1"/>
    <w:rsid w:val="005A53AC"/>
    <w:rsid w:val="005B3FCB"/>
    <w:rsid w:val="005C131E"/>
    <w:rsid w:val="005C575C"/>
    <w:rsid w:val="005D7E18"/>
    <w:rsid w:val="005E1874"/>
    <w:rsid w:val="005E787A"/>
    <w:rsid w:val="005F057E"/>
    <w:rsid w:val="005F0888"/>
    <w:rsid w:val="005F1072"/>
    <w:rsid w:val="005F124F"/>
    <w:rsid w:val="005F233D"/>
    <w:rsid w:val="005F2508"/>
    <w:rsid w:val="005F2F0B"/>
    <w:rsid w:val="00601FE3"/>
    <w:rsid w:val="00604AE0"/>
    <w:rsid w:val="00611A04"/>
    <w:rsid w:val="00612E00"/>
    <w:rsid w:val="00613336"/>
    <w:rsid w:val="00624519"/>
    <w:rsid w:val="00624C5C"/>
    <w:rsid w:val="0062686A"/>
    <w:rsid w:val="00635590"/>
    <w:rsid w:val="00635A7E"/>
    <w:rsid w:val="006378EA"/>
    <w:rsid w:val="00653FAE"/>
    <w:rsid w:val="006554B0"/>
    <w:rsid w:val="00655F28"/>
    <w:rsid w:val="006622BE"/>
    <w:rsid w:val="0066632D"/>
    <w:rsid w:val="00675451"/>
    <w:rsid w:val="00677CD1"/>
    <w:rsid w:val="0068745D"/>
    <w:rsid w:val="006914C5"/>
    <w:rsid w:val="006915FB"/>
    <w:rsid w:val="00693A92"/>
    <w:rsid w:val="00693D0E"/>
    <w:rsid w:val="00693E34"/>
    <w:rsid w:val="00696A0F"/>
    <w:rsid w:val="00696E05"/>
    <w:rsid w:val="006A08C8"/>
    <w:rsid w:val="006A23C9"/>
    <w:rsid w:val="006A25E0"/>
    <w:rsid w:val="006A2AC1"/>
    <w:rsid w:val="006A4933"/>
    <w:rsid w:val="006A7D08"/>
    <w:rsid w:val="006D03F7"/>
    <w:rsid w:val="006D1258"/>
    <w:rsid w:val="006D16C9"/>
    <w:rsid w:val="006E5113"/>
    <w:rsid w:val="006E5796"/>
    <w:rsid w:val="006E6A43"/>
    <w:rsid w:val="006E73CD"/>
    <w:rsid w:val="006E78C8"/>
    <w:rsid w:val="006F2448"/>
    <w:rsid w:val="00707219"/>
    <w:rsid w:val="00714327"/>
    <w:rsid w:val="00714529"/>
    <w:rsid w:val="00720B85"/>
    <w:rsid w:val="00721A17"/>
    <w:rsid w:val="00725962"/>
    <w:rsid w:val="0073187C"/>
    <w:rsid w:val="00731B89"/>
    <w:rsid w:val="00732841"/>
    <w:rsid w:val="00733A26"/>
    <w:rsid w:val="00741E63"/>
    <w:rsid w:val="00743845"/>
    <w:rsid w:val="007450F2"/>
    <w:rsid w:val="00750556"/>
    <w:rsid w:val="007541A2"/>
    <w:rsid w:val="00761F31"/>
    <w:rsid w:val="00763522"/>
    <w:rsid w:val="00764992"/>
    <w:rsid w:val="00767841"/>
    <w:rsid w:val="00770D28"/>
    <w:rsid w:val="007715EA"/>
    <w:rsid w:val="007767D4"/>
    <w:rsid w:val="007811B7"/>
    <w:rsid w:val="00783BC1"/>
    <w:rsid w:val="007918C5"/>
    <w:rsid w:val="00793664"/>
    <w:rsid w:val="007A3037"/>
    <w:rsid w:val="007A331B"/>
    <w:rsid w:val="007A4B1B"/>
    <w:rsid w:val="007A7D10"/>
    <w:rsid w:val="007B22A0"/>
    <w:rsid w:val="007C1700"/>
    <w:rsid w:val="007C2EB0"/>
    <w:rsid w:val="007D08B7"/>
    <w:rsid w:val="007D12E8"/>
    <w:rsid w:val="007D2D39"/>
    <w:rsid w:val="007D310B"/>
    <w:rsid w:val="007D46AA"/>
    <w:rsid w:val="007E0188"/>
    <w:rsid w:val="007E1882"/>
    <w:rsid w:val="007E20B3"/>
    <w:rsid w:val="007F07CC"/>
    <w:rsid w:val="007F18CD"/>
    <w:rsid w:val="007F23C9"/>
    <w:rsid w:val="007F4613"/>
    <w:rsid w:val="007F626F"/>
    <w:rsid w:val="007F6AC4"/>
    <w:rsid w:val="007F6ECF"/>
    <w:rsid w:val="007F714E"/>
    <w:rsid w:val="008013BC"/>
    <w:rsid w:val="00803A64"/>
    <w:rsid w:val="00806100"/>
    <w:rsid w:val="00806AB5"/>
    <w:rsid w:val="00807007"/>
    <w:rsid w:val="00810CDE"/>
    <w:rsid w:val="00810ECB"/>
    <w:rsid w:val="00813347"/>
    <w:rsid w:val="00816F72"/>
    <w:rsid w:val="00817E25"/>
    <w:rsid w:val="0083290F"/>
    <w:rsid w:val="008339B6"/>
    <w:rsid w:val="00834926"/>
    <w:rsid w:val="00836F4D"/>
    <w:rsid w:val="00852408"/>
    <w:rsid w:val="00852D6A"/>
    <w:rsid w:val="0085350B"/>
    <w:rsid w:val="00854141"/>
    <w:rsid w:val="008543E2"/>
    <w:rsid w:val="00856555"/>
    <w:rsid w:val="00856E57"/>
    <w:rsid w:val="00862571"/>
    <w:rsid w:val="00863B2E"/>
    <w:rsid w:val="00864A36"/>
    <w:rsid w:val="00865471"/>
    <w:rsid w:val="00873840"/>
    <w:rsid w:val="00877BC0"/>
    <w:rsid w:val="00892280"/>
    <w:rsid w:val="00893514"/>
    <w:rsid w:val="008940DD"/>
    <w:rsid w:val="00896687"/>
    <w:rsid w:val="0089751B"/>
    <w:rsid w:val="00897A50"/>
    <w:rsid w:val="008A2165"/>
    <w:rsid w:val="008A5213"/>
    <w:rsid w:val="008A59DB"/>
    <w:rsid w:val="008B1FC7"/>
    <w:rsid w:val="008B220D"/>
    <w:rsid w:val="008B2A24"/>
    <w:rsid w:val="008B4B91"/>
    <w:rsid w:val="008C0485"/>
    <w:rsid w:val="008C54CB"/>
    <w:rsid w:val="008C67B8"/>
    <w:rsid w:val="008C727E"/>
    <w:rsid w:val="008D181D"/>
    <w:rsid w:val="008D2578"/>
    <w:rsid w:val="008D2E35"/>
    <w:rsid w:val="008D4AA2"/>
    <w:rsid w:val="008D7A8D"/>
    <w:rsid w:val="008D7D64"/>
    <w:rsid w:val="008E078C"/>
    <w:rsid w:val="008E3E10"/>
    <w:rsid w:val="008F201B"/>
    <w:rsid w:val="008F5987"/>
    <w:rsid w:val="00900B99"/>
    <w:rsid w:val="0091507B"/>
    <w:rsid w:val="009171D5"/>
    <w:rsid w:val="00917F3C"/>
    <w:rsid w:val="00926567"/>
    <w:rsid w:val="0092684E"/>
    <w:rsid w:val="00931B0B"/>
    <w:rsid w:val="00933CD6"/>
    <w:rsid w:val="0093648E"/>
    <w:rsid w:val="009402DA"/>
    <w:rsid w:val="00941499"/>
    <w:rsid w:val="0094449A"/>
    <w:rsid w:val="00946B2D"/>
    <w:rsid w:val="00952146"/>
    <w:rsid w:val="00956367"/>
    <w:rsid w:val="00962186"/>
    <w:rsid w:val="009642C0"/>
    <w:rsid w:val="009672B3"/>
    <w:rsid w:val="00973D6B"/>
    <w:rsid w:val="00973DB9"/>
    <w:rsid w:val="00975D66"/>
    <w:rsid w:val="00975E5F"/>
    <w:rsid w:val="009816D1"/>
    <w:rsid w:val="00983913"/>
    <w:rsid w:val="0098551F"/>
    <w:rsid w:val="009867EA"/>
    <w:rsid w:val="00986A17"/>
    <w:rsid w:val="00986D28"/>
    <w:rsid w:val="00986D8E"/>
    <w:rsid w:val="0099387A"/>
    <w:rsid w:val="00993BC4"/>
    <w:rsid w:val="009A0209"/>
    <w:rsid w:val="009A31C3"/>
    <w:rsid w:val="009A359F"/>
    <w:rsid w:val="009A7942"/>
    <w:rsid w:val="009B3907"/>
    <w:rsid w:val="009C2C71"/>
    <w:rsid w:val="009C4CE7"/>
    <w:rsid w:val="009C622B"/>
    <w:rsid w:val="009C773B"/>
    <w:rsid w:val="009D05F7"/>
    <w:rsid w:val="009D6DA2"/>
    <w:rsid w:val="009E26C6"/>
    <w:rsid w:val="009E2B41"/>
    <w:rsid w:val="009E4534"/>
    <w:rsid w:val="009E49C2"/>
    <w:rsid w:val="009E63DB"/>
    <w:rsid w:val="009F26AF"/>
    <w:rsid w:val="009F421D"/>
    <w:rsid w:val="00A00F8F"/>
    <w:rsid w:val="00A0324F"/>
    <w:rsid w:val="00A03345"/>
    <w:rsid w:val="00A037C4"/>
    <w:rsid w:val="00A11E53"/>
    <w:rsid w:val="00A12E38"/>
    <w:rsid w:val="00A16A60"/>
    <w:rsid w:val="00A21800"/>
    <w:rsid w:val="00A21E41"/>
    <w:rsid w:val="00A22F52"/>
    <w:rsid w:val="00A23A59"/>
    <w:rsid w:val="00A264DC"/>
    <w:rsid w:val="00A26931"/>
    <w:rsid w:val="00A275F4"/>
    <w:rsid w:val="00A279E7"/>
    <w:rsid w:val="00A307CB"/>
    <w:rsid w:val="00A370D3"/>
    <w:rsid w:val="00A427DB"/>
    <w:rsid w:val="00A47DCF"/>
    <w:rsid w:val="00A501A2"/>
    <w:rsid w:val="00A521FA"/>
    <w:rsid w:val="00A55E38"/>
    <w:rsid w:val="00A602F3"/>
    <w:rsid w:val="00A61048"/>
    <w:rsid w:val="00A619AE"/>
    <w:rsid w:val="00A6220A"/>
    <w:rsid w:val="00A63990"/>
    <w:rsid w:val="00A639F0"/>
    <w:rsid w:val="00A63D60"/>
    <w:rsid w:val="00A76C35"/>
    <w:rsid w:val="00A86B95"/>
    <w:rsid w:val="00A90DE8"/>
    <w:rsid w:val="00A93131"/>
    <w:rsid w:val="00A94C1A"/>
    <w:rsid w:val="00A96E70"/>
    <w:rsid w:val="00AA0B93"/>
    <w:rsid w:val="00AA7ECA"/>
    <w:rsid w:val="00AB1AC9"/>
    <w:rsid w:val="00AB4CF8"/>
    <w:rsid w:val="00AB4E87"/>
    <w:rsid w:val="00AB5877"/>
    <w:rsid w:val="00AB6BE4"/>
    <w:rsid w:val="00AB6C7E"/>
    <w:rsid w:val="00AC1A42"/>
    <w:rsid w:val="00AC279D"/>
    <w:rsid w:val="00AC2EA4"/>
    <w:rsid w:val="00AC56C1"/>
    <w:rsid w:val="00AC7369"/>
    <w:rsid w:val="00AC73E6"/>
    <w:rsid w:val="00AC7482"/>
    <w:rsid w:val="00AD2996"/>
    <w:rsid w:val="00AD55EA"/>
    <w:rsid w:val="00AE1C42"/>
    <w:rsid w:val="00AE24DD"/>
    <w:rsid w:val="00AE4D68"/>
    <w:rsid w:val="00AE7FD8"/>
    <w:rsid w:val="00AF01EC"/>
    <w:rsid w:val="00AF381B"/>
    <w:rsid w:val="00AF39FA"/>
    <w:rsid w:val="00AF3DF1"/>
    <w:rsid w:val="00AF4816"/>
    <w:rsid w:val="00B008B2"/>
    <w:rsid w:val="00B10622"/>
    <w:rsid w:val="00B14A2D"/>
    <w:rsid w:val="00B213E7"/>
    <w:rsid w:val="00B23B68"/>
    <w:rsid w:val="00B2414C"/>
    <w:rsid w:val="00B278D7"/>
    <w:rsid w:val="00B27C6B"/>
    <w:rsid w:val="00B316F2"/>
    <w:rsid w:val="00B3286C"/>
    <w:rsid w:val="00B340E1"/>
    <w:rsid w:val="00B344D2"/>
    <w:rsid w:val="00B34B10"/>
    <w:rsid w:val="00B421DF"/>
    <w:rsid w:val="00B43273"/>
    <w:rsid w:val="00B448FC"/>
    <w:rsid w:val="00B468EB"/>
    <w:rsid w:val="00B542B6"/>
    <w:rsid w:val="00B5544A"/>
    <w:rsid w:val="00B6076B"/>
    <w:rsid w:val="00B67397"/>
    <w:rsid w:val="00B70270"/>
    <w:rsid w:val="00B70E47"/>
    <w:rsid w:val="00B73BDC"/>
    <w:rsid w:val="00B76AF9"/>
    <w:rsid w:val="00B815FA"/>
    <w:rsid w:val="00B846F0"/>
    <w:rsid w:val="00B8525E"/>
    <w:rsid w:val="00B85DDC"/>
    <w:rsid w:val="00B92193"/>
    <w:rsid w:val="00B9323B"/>
    <w:rsid w:val="00B962CE"/>
    <w:rsid w:val="00BA0E32"/>
    <w:rsid w:val="00BA35BD"/>
    <w:rsid w:val="00BA53B1"/>
    <w:rsid w:val="00BB290F"/>
    <w:rsid w:val="00BC0C8F"/>
    <w:rsid w:val="00BC1872"/>
    <w:rsid w:val="00BC1B1B"/>
    <w:rsid w:val="00BC2EDC"/>
    <w:rsid w:val="00BC334D"/>
    <w:rsid w:val="00BC5974"/>
    <w:rsid w:val="00BC5A55"/>
    <w:rsid w:val="00BC7A93"/>
    <w:rsid w:val="00BD2080"/>
    <w:rsid w:val="00BD588E"/>
    <w:rsid w:val="00BE6DDA"/>
    <w:rsid w:val="00BF575E"/>
    <w:rsid w:val="00C107ED"/>
    <w:rsid w:val="00C11F82"/>
    <w:rsid w:val="00C15282"/>
    <w:rsid w:val="00C17448"/>
    <w:rsid w:val="00C210BB"/>
    <w:rsid w:val="00C2404A"/>
    <w:rsid w:val="00C25EA7"/>
    <w:rsid w:val="00C31CB3"/>
    <w:rsid w:val="00C32BC3"/>
    <w:rsid w:val="00C338A6"/>
    <w:rsid w:val="00C37C3D"/>
    <w:rsid w:val="00C412BA"/>
    <w:rsid w:val="00C42A93"/>
    <w:rsid w:val="00C432DE"/>
    <w:rsid w:val="00C4466D"/>
    <w:rsid w:val="00C5235D"/>
    <w:rsid w:val="00C601D5"/>
    <w:rsid w:val="00C626F4"/>
    <w:rsid w:val="00C65F35"/>
    <w:rsid w:val="00C74F6A"/>
    <w:rsid w:val="00C755FA"/>
    <w:rsid w:val="00C77342"/>
    <w:rsid w:val="00C77821"/>
    <w:rsid w:val="00C83C85"/>
    <w:rsid w:val="00C85687"/>
    <w:rsid w:val="00C86FCB"/>
    <w:rsid w:val="00C96D88"/>
    <w:rsid w:val="00C96DF2"/>
    <w:rsid w:val="00C972F7"/>
    <w:rsid w:val="00CA4739"/>
    <w:rsid w:val="00CA4DB0"/>
    <w:rsid w:val="00CA70EB"/>
    <w:rsid w:val="00CA719A"/>
    <w:rsid w:val="00CA73B2"/>
    <w:rsid w:val="00CB74D6"/>
    <w:rsid w:val="00CB7D7B"/>
    <w:rsid w:val="00CD02D8"/>
    <w:rsid w:val="00CE1458"/>
    <w:rsid w:val="00CE2EB4"/>
    <w:rsid w:val="00CE4ECD"/>
    <w:rsid w:val="00CF3C82"/>
    <w:rsid w:val="00CF4383"/>
    <w:rsid w:val="00CF5E54"/>
    <w:rsid w:val="00D00959"/>
    <w:rsid w:val="00D018FC"/>
    <w:rsid w:val="00D0415B"/>
    <w:rsid w:val="00D05972"/>
    <w:rsid w:val="00D110A8"/>
    <w:rsid w:val="00D11600"/>
    <w:rsid w:val="00D15949"/>
    <w:rsid w:val="00D20200"/>
    <w:rsid w:val="00D2236A"/>
    <w:rsid w:val="00D329A5"/>
    <w:rsid w:val="00D34868"/>
    <w:rsid w:val="00D35500"/>
    <w:rsid w:val="00D447BF"/>
    <w:rsid w:val="00D44C01"/>
    <w:rsid w:val="00D50F40"/>
    <w:rsid w:val="00D512CB"/>
    <w:rsid w:val="00D55701"/>
    <w:rsid w:val="00D60091"/>
    <w:rsid w:val="00D639FB"/>
    <w:rsid w:val="00D6625B"/>
    <w:rsid w:val="00D75910"/>
    <w:rsid w:val="00D767AF"/>
    <w:rsid w:val="00D77A4D"/>
    <w:rsid w:val="00D77C4C"/>
    <w:rsid w:val="00D81522"/>
    <w:rsid w:val="00D831CF"/>
    <w:rsid w:val="00D86417"/>
    <w:rsid w:val="00D87A61"/>
    <w:rsid w:val="00D91477"/>
    <w:rsid w:val="00D948B6"/>
    <w:rsid w:val="00D94C21"/>
    <w:rsid w:val="00D96875"/>
    <w:rsid w:val="00D96C80"/>
    <w:rsid w:val="00DA1D28"/>
    <w:rsid w:val="00DA59EB"/>
    <w:rsid w:val="00DC1D76"/>
    <w:rsid w:val="00DC7834"/>
    <w:rsid w:val="00DD1DB6"/>
    <w:rsid w:val="00DD2F6B"/>
    <w:rsid w:val="00DD33C6"/>
    <w:rsid w:val="00DD506E"/>
    <w:rsid w:val="00DD5C46"/>
    <w:rsid w:val="00DE0A54"/>
    <w:rsid w:val="00DF0B4B"/>
    <w:rsid w:val="00DF16F1"/>
    <w:rsid w:val="00DF1974"/>
    <w:rsid w:val="00DF3013"/>
    <w:rsid w:val="00E051AC"/>
    <w:rsid w:val="00E0654B"/>
    <w:rsid w:val="00E133E1"/>
    <w:rsid w:val="00E14179"/>
    <w:rsid w:val="00E168DB"/>
    <w:rsid w:val="00E16C4A"/>
    <w:rsid w:val="00E213CC"/>
    <w:rsid w:val="00E21F3C"/>
    <w:rsid w:val="00E25028"/>
    <w:rsid w:val="00E3040C"/>
    <w:rsid w:val="00E31BC9"/>
    <w:rsid w:val="00E329E3"/>
    <w:rsid w:val="00E43978"/>
    <w:rsid w:val="00E43D75"/>
    <w:rsid w:val="00E447C1"/>
    <w:rsid w:val="00E44CC1"/>
    <w:rsid w:val="00E47944"/>
    <w:rsid w:val="00E54463"/>
    <w:rsid w:val="00E54B7A"/>
    <w:rsid w:val="00E57CBB"/>
    <w:rsid w:val="00E60643"/>
    <w:rsid w:val="00E61073"/>
    <w:rsid w:val="00E61C75"/>
    <w:rsid w:val="00E7094F"/>
    <w:rsid w:val="00E70D7D"/>
    <w:rsid w:val="00E72E8F"/>
    <w:rsid w:val="00E738CC"/>
    <w:rsid w:val="00E76A88"/>
    <w:rsid w:val="00E8456A"/>
    <w:rsid w:val="00E872A8"/>
    <w:rsid w:val="00E875D3"/>
    <w:rsid w:val="00E914C9"/>
    <w:rsid w:val="00E93AF5"/>
    <w:rsid w:val="00EA38FC"/>
    <w:rsid w:val="00EA6BA7"/>
    <w:rsid w:val="00EB2C32"/>
    <w:rsid w:val="00EB79D7"/>
    <w:rsid w:val="00EB7FCE"/>
    <w:rsid w:val="00EC49B6"/>
    <w:rsid w:val="00EC5637"/>
    <w:rsid w:val="00EC67CB"/>
    <w:rsid w:val="00EC7497"/>
    <w:rsid w:val="00EC78FA"/>
    <w:rsid w:val="00ED0A8D"/>
    <w:rsid w:val="00ED29F6"/>
    <w:rsid w:val="00ED45A4"/>
    <w:rsid w:val="00ED51E7"/>
    <w:rsid w:val="00ED544C"/>
    <w:rsid w:val="00ED605A"/>
    <w:rsid w:val="00EE347B"/>
    <w:rsid w:val="00EE4A03"/>
    <w:rsid w:val="00EF0502"/>
    <w:rsid w:val="00F017BE"/>
    <w:rsid w:val="00F02B86"/>
    <w:rsid w:val="00F10C28"/>
    <w:rsid w:val="00F10CB2"/>
    <w:rsid w:val="00F11AA7"/>
    <w:rsid w:val="00F1357D"/>
    <w:rsid w:val="00F160E4"/>
    <w:rsid w:val="00F16154"/>
    <w:rsid w:val="00F1687B"/>
    <w:rsid w:val="00F22D60"/>
    <w:rsid w:val="00F23DB4"/>
    <w:rsid w:val="00F25425"/>
    <w:rsid w:val="00F335C6"/>
    <w:rsid w:val="00F42093"/>
    <w:rsid w:val="00F42246"/>
    <w:rsid w:val="00F42298"/>
    <w:rsid w:val="00F43B77"/>
    <w:rsid w:val="00F44BAA"/>
    <w:rsid w:val="00F45631"/>
    <w:rsid w:val="00F4670D"/>
    <w:rsid w:val="00F51B45"/>
    <w:rsid w:val="00F531CB"/>
    <w:rsid w:val="00F532D2"/>
    <w:rsid w:val="00F546A7"/>
    <w:rsid w:val="00F56CFC"/>
    <w:rsid w:val="00F57D84"/>
    <w:rsid w:val="00F612E8"/>
    <w:rsid w:val="00F63DE6"/>
    <w:rsid w:val="00F64109"/>
    <w:rsid w:val="00F701CA"/>
    <w:rsid w:val="00F735EB"/>
    <w:rsid w:val="00F74F65"/>
    <w:rsid w:val="00F80F14"/>
    <w:rsid w:val="00F84CAB"/>
    <w:rsid w:val="00F8533B"/>
    <w:rsid w:val="00F91D9B"/>
    <w:rsid w:val="00F9636A"/>
    <w:rsid w:val="00FA1778"/>
    <w:rsid w:val="00FA2B6D"/>
    <w:rsid w:val="00FA476C"/>
    <w:rsid w:val="00FA58D6"/>
    <w:rsid w:val="00FA7DF9"/>
    <w:rsid w:val="00FB032A"/>
    <w:rsid w:val="00FB04AF"/>
    <w:rsid w:val="00FB376A"/>
    <w:rsid w:val="00FB3A5C"/>
    <w:rsid w:val="00FB7A81"/>
    <w:rsid w:val="00FC0869"/>
    <w:rsid w:val="00FC29F4"/>
    <w:rsid w:val="00FC5B03"/>
    <w:rsid w:val="00FD0547"/>
    <w:rsid w:val="00FD1004"/>
    <w:rsid w:val="00FD39C1"/>
    <w:rsid w:val="00FD602A"/>
    <w:rsid w:val="00FE1C18"/>
    <w:rsid w:val="00FE2EE5"/>
    <w:rsid w:val="00FE40AF"/>
    <w:rsid w:val="00FE6A6F"/>
    <w:rsid w:val="00FE6B31"/>
    <w:rsid w:val="00FF50C0"/>
    <w:rsid w:val="00FF7FB6"/>
    <w:rsid w:val="1B07F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27EB4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iPriority="99" w:unhideWhenUsed="1"/>
    <w:lsdException w:name="caption" w:semiHidden="1" w:uiPriority="35" w:unhideWhenUsed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/>
    <w:lsdException w:name="Emphasis" w:uiPriority="20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3290F"/>
    <w:pPr>
      <w:spacing w:after="0" w:line="240" w:lineRule="auto"/>
    </w:pPr>
    <w:rPr>
      <w:rFonts w:ascii="Henderson BCG Serif" w:eastAsia="Times New Roman" w:hAnsi="Henderson BCG Serif" w:cs="Times New Roman"/>
      <w:szCs w:val="24"/>
      <w:lang w:val="en-US" w:eastAsia="de-DE"/>
    </w:rPr>
  </w:style>
  <w:style w:type="paragraph" w:styleId="Heading1">
    <w:name w:val="heading 1"/>
    <w:basedOn w:val="Normal"/>
    <w:next w:val="Normal"/>
    <w:link w:val="Heading1Char"/>
    <w:qFormat/>
    <w:rsid w:val="00834926"/>
    <w:pPr>
      <w:keepNext/>
      <w:numPr>
        <w:numId w:val="7"/>
      </w:numPr>
      <w:spacing w:before="500" w:after="220"/>
      <w:outlineLvl w:val="0"/>
    </w:pPr>
    <w:rPr>
      <w:rFonts w:cs="Arial"/>
      <w:b/>
      <w:bCs/>
      <w:kern w:val="32"/>
      <w:sz w:val="24"/>
    </w:rPr>
  </w:style>
  <w:style w:type="paragraph" w:styleId="Heading2">
    <w:name w:val="heading 2"/>
    <w:basedOn w:val="Normal"/>
    <w:next w:val="Normal"/>
    <w:link w:val="Heading2Char"/>
    <w:qFormat/>
    <w:rsid w:val="00834926"/>
    <w:pPr>
      <w:keepNext/>
      <w:numPr>
        <w:ilvl w:val="1"/>
        <w:numId w:val="7"/>
      </w:numPr>
      <w:spacing w:before="360" w:after="22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834926"/>
    <w:pPr>
      <w:keepNext/>
      <w:numPr>
        <w:ilvl w:val="2"/>
        <w:numId w:val="7"/>
      </w:numPr>
      <w:spacing w:before="360" w:after="220"/>
      <w:outlineLvl w:val="2"/>
    </w:pPr>
    <w:rPr>
      <w:rFonts w:cs="Arial"/>
      <w:b/>
      <w:bCs/>
      <w:szCs w:val="22"/>
    </w:rPr>
  </w:style>
  <w:style w:type="paragraph" w:styleId="Heading4">
    <w:name w:val="heading 4"/>
    <w:basedOn w:val="Normal"/>
    <w:next w:val="Normal"/>
    <w:link w:val="Heading4Char"/>
    <w:qFormat/>
    <w:rsid w:val="00834926"/>
    <w:pPr>
      <w:keepNext/>
      <w:numPr>
        <w:ilvl w:val="3"/>
        <w:numId w:val="7"/>
      </w:numPr>
      <w:spacing w:before="360" w:after="220"/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qFormat/>
    <w:rsid w:val="00834926"/>
    <w:pPr>
      <w:numPr>
        <w:ilvl w:val="4"/>
        <w:numId w:val="7"/>
      </w:numPr>
      <w:spacing w:before="360" w:after="220"/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rsid w:val="0083492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rsid w:val="0083492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aliases w:val="OriginalHeading 8"/>
    <w:basedOn w:val="Normal"/>
    <w:next w:val="Normal"/>
    <w:link w:val="Heading8Char"/>
    <w:semiHidden/>
    <w:unhideWhenUsed/>
    <w:rsid w:val="0083492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aliases w:val="OriginalHeading 9"/>
    <w:basedOn w:val="Normal"/>
    <w:next w:val="Normal"/>
    <w:link w:val="Heading9Char"/>
    <w:semiHidden/>
    <w:unhideWhenUsed/>
    <w:rsid w:val="0083492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semiHidden/>
    <w:rsid w:val="00834926"/>
    <w:pPr>
      <w:numPr>
        <w:numId w:val="1"/>
      </w:numPr>
    </w:pPr>
  </w:style>
  <w:style w:type="numbering" w:styleId="1ai">
    <w:name w:val="Outline List 1"/>
    <w:basedOn w:val="NoList"/>
    <w:semiHidden/>
    <w:rsid w:val="00834926"/>
    <w:pPr>
      <w:numPr>
        <w:numId w:val="2"/>
      </w:numPr>
    </w:pPr>
  </w:style>
  <w:style w:type="character" w:customStyle="1" w:styleId="Heading1Char">
    <w:name w:val="Heading 1 Char"/>
    <w:basedOn w:val="DefaultParagraphFont"/>
    <w:link w:val="Heading1"/>
    <w:rsid w:val="00834926"/>
    <w:rPr>
      <w:rFonts w:ascii="Henderson BCG Serif" w:eastAsia="Times New Roman" w:hAnsi="Henderson BCG Serif" w:cs="Arial"/>
      <w:b/>
      <w:bCs/>
      <w:kern w:val="32"/>
      <w:sz w:val="24"/>
      <w:szCs w:val="24"/>
      <w:lang w:val="en-US" w:eastAsia="de-DE"/>
    </w:rPr>
  </w:style>
  <w:style w:type="character" w:customStyle="1" w:styleId="Heading2Char">
    <w:name w:val="Heading 2 Char"/>
    <w:basedOn w:val="DefaultParagraphFont"/>
    <w:link w:val="Heading2"/>
    <w:rsid w:val="00834926"/>
    <w:rPr>
      <w:rFonts w:ascii="Henderson BCG Serif" w:eastAsia="Times New Roman" w:hAnsi="Henderson BCG Serif" w:cs="Arial"/>
      <w:b/>
      <w:bCs/>
      <w:iCs/>
      <w:szCs w:val="28"/>
      <w:lang w:val="en-US" w:eastAsia="de-DE"/>
    </w:rPr>
  </w:style>
  <w:style w:type="character" w:customStyle="1" w:styleId="Heading3Char">
    <w:name w:val="Heading 3 Char"/>
    <w:basedOn w:val="DefaultParagraphFont"/>
    <w:link w:val="Heading3"/>
    <w:rsid w:val="00834926"/>
    <w:rPr>
      <w:rFonts w:ascii="Henderson BCG Serif" w:eastAsia="Times New Roman" w:hAnsi="Henderson BCG Serif" w:cs="Arial"/>
      <w:b/>
      <w:bCs/>
      <w:lang w:val="en-US" w:eastAsia="de-DE"/>
    </w:rPr>
  </w:style>
  <w:style w:type="character" w:customStyle="1" w:styleId="Heading4Char">
    <w:name w:val="Heading 4 Char"/>
    <w:basedOn w:val="DefaultParagraphFont"/>
    <w:link w:val="Heading4"/>
    <w:rsid w:val="00834926"/>
    <w:rPr>
      <w:rFonts w:ascii="Henderson BCG Serif" w:eastAsia="Times New Roman" w:hAnsi="Henderson BCG Serif" w:cs="Times New Roman"/>
      <w:bCs/>
      <w:szCs w:val="28"/>
      <w:lang w:val="en-US" w:eastAsia="de-DE"/>
    </w:rPr>
  </w:style>
  <w:style w:type="character" w:customStyle="1" w:styleId="Heading5Char">
    <w:name w:val="Heading 5 Char"/>
    <w:basedOn w:val="DefaultParagraphFont"/>
    <w:link w:val="Heading5"/>
    <w:rsid w:val="00834926"/>
    <w:rPr>
      <w:rFonts w:ascii="Henderson BCG Serif" w:eastAsia="Times New Roman" w:hAnsi="Henderson BCG Serif" w:cs="Times New Roman"/>
      <w:bCs/>
      <w:iCs/>
      <w:szCs w:val="26"/>
      <w:lang w:val="en-US" w:eastAsia="de-DE"/>
    </w:rPr>
  </w:style>
  <w:style w:type="character" w:customStyle="1" w:styleId="Heading6Char">
    <w:name w:val="Heading 6 Char"/>
    <w:basedOn w:val="DefaultParagraphFont"/>
    <w:link w:val="Heading6"/>
    <w:semiHidden/>
    <w:rsid w:val="00834926"/>
    <w:rPr>
      <w:rFonts w:asciiTheme="majorHAnsi" w:eastAsiaTheme="majorEastAsia" w:hAnsiTheme="majorHAnsi" w:cstheme="majorBidi"/>
      <w:i/>
      <w:iCs/>
      <w:color w:val="1F3763" w:themeColor="accent1" w:themeShade="7F"/>
      <w:szCs w:val="24"/>
      <w:lang w:val="en-US" w:eastAsia="de-DE"/>
    </w:rPr>
  </w:style>
  <w:style w:type="character" w:customStyle="1" w:styleId="Heading7Char">
    <w:name w:val="Heading 7 Char"/>
    <w:basedOn w:val="DefaultParagraphFont"/>
    <w:link w:val="Heading7"/>
    <w:semiHidden/>
    <w:rsid w:val="00834926"/>
    <w:rPr>
      <w:rFonts w:asciiTheme="majorHAnsi" w:eastAsiaTheme="majorEastAsia" w:hAnsiTheme="majorHAnsi" w:cstheme="majorBidi"/>
      <w:i/>
      <w:iCs/>
      <w:color w:val="404040" w:themeColor="text1" w:themeTint="BF"/>
      <w:szCs w:val="24"/>
      <w:lang w:val="en-US" w:eastAsia="de-DE"/>
    </w:rPr>
  </w:style>
  <w:style w:type="character" w:customStyle="1" w:styleId="Heading8Char">
    <w:name w:val="Heading 8 Char"/>
    <w:aliases w:val="OriginalHeading 8 Char"/>
    <w:basedOn w:val="DefaultParagraphFont"/>
    <w:link w:val="Heading8"/>
    <w:semiHidden/>
    <w:rsid w:val="00834926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de-DE"/>
    </w:rPr>
  </w:style>
  <w:style w:type="character" w:customStyle="1" w:styleId="Heading9Char">
    <w:name w:val="Heading 9 Char"/>
    <w:aliases w:val="OriginalHeading 9 Char"/>
    <w:basedOn w:val="DefaultParagraphFont"/>
    <w:link w:val="Heading9"/>
    <w:semiHidden/>
    <w:rsid w:val="0083492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de-DE"/>
    </w:rPr>
  </w:style>
  <w:style w:type="numbering" w:styleId="ArticleSection">
    <w:name w:val="Outline List 3"/>
    <w:basedOn w:val="NoList"/>
    <w:semiHidden/>
    <w:rsid w:val="00834926"/>
    <w:pPr>
      <w:numPr>
        <w:numId w:val="3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834926"/>
  </w:style>
  <w:style w:type="paragraph" w:styleId="BlockText">
    <w:name w:val="Block Text"/>
    <w:basedOn w:val="Normal"/>
    <w:semiHidden/>
    <w:rsid w:val="0083492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83492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834926"/>
    <w:rPr>
      <w:rFonts w:ascii="Henderson BCG Serif" w:eastAsia="Times New Roman" w:hAnsi="Henderson BCG Serif" w:cs="Times New Roman"/>
      <w:szCs w:val="24"/>
      <w:lang w:val="en-US" w:eastAsia="de-DE"/>
    </w:rPr>
  </w:style>
  <w:style w:type="paragraph" w:styleId="BodyText2">
    <w:name w:val="Body Text 2"/>
    <w:basedOn w:val="Normal"/>
    <w:link w:val="BodyText2Char"/>
    <w:semiHidden/>
    <w:rsid w:val="0083492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834926"/>
    <w:rPr>
      <w:rFonts w:ascii="Henderson BCG Serif" w:eastAsia="Times New Roman" w:hAnsi="Henderson BCG Serif" w:cs="Times New Roman"/>
      <w:szCs w:val="24"/>
      <w:lang w:val="en-US" w:eastAsia="de-DE"/>
    </w:rPr>
  </w:style>
  <w:style w:type="paragraph" w:styleId="BodyText3">
    <w:name w:val="Body Text 3"/>
    <w:basedOn w:val="Normal"/>
    <w:link w:val="BodyText3Char"/>
    <w:semiHidden/>
    <w:rsid w:val="0083492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834926"/>
    <w:rPr>
      <w:rFonts w:ascii="Henderson BCG Serif" w:eastAsia="Times New Roman" w:hAnsi="Henderson BCG Serif" w:cs="Times New Roman"/>
      <w:sz w:val="16"/>
      <w:szCs w:val="16"/>
      <w:lang w:val="en-US" w:eastAsia="de-DE"/>
    </w:rPr>
  </w:style>
  <w:style w:type="paragraph" w:styleId="BodyTextFirstIndent">
    <w:name w:val="Body Text First Indent"/>
    <w:basedOn w:val="BodyText"/>
    <w:link w:val="BodyTextFirstIndentChar"/>
    <w:semiHidden/>
    <w:rsid w:val="0083492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834926"/>
    <w:rPr>
      <w:rFonts w:ascii="Henderson BCG Serif" w:eastAsia="Times New Roman" w:hAnsi="Henderson BCG Serif" w:cs="Times New Roman"/>
      <w:szCs w:val="24"/>
      <w:lang w:val="en-US" w:eastAsia="de-DE"/>
    </w:rPr>
  </w:style>
  <w:style w:type="paragraph" w:styleId="BodyTextIndent">
    <w:name w:val="Body Text Indent"/>
    <w:basedOn w:val="Normal"/>
    <w:link w:val="BodyTextIndentChar"/>
    <w:semiHidden/>
    <w:rsid w:val="0083492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834926"/>
    <w:rPr>
      <w:rFonts w:ascii="Henderson BCG Serif" w:eastAsia="Times New Roman" w:hAnsi="Henderson BCG Serif" w:cs="Times New Roman"/>
      <w:szCs w:val="24"/>
      <w:lang w:val="en-US" w:eastAsia="de-DE"/>
    </w:rPr>
  </w:style>
  <w:style w:type="paragraph" w:styleId="BodyTextFirstIndent2">
    <w:name w:val="Body Text First Indent 2"/>
    <w:basedOn w:val="BodyTextIndent"/>
    <w:link w:val="BodyTextFirstIndent2Char"/>
    <w:semiHidden/>
    <w:rsid w:val="0083492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834926"/>
    <w:rPr>
      <w:rFonts w:ascii="Henderson BCG Serif" w:eastAsia="Times New Roman" w:hAnsi="Henderson BCG Serif" w:cs="Times New Roman"/>
      <w:szCs w:val="24"/>
      <w:lang w:val="en-US" w:eastAsia="de-DE"/>
    </w:rPr>
  </w:style>
  <w:style w:type="paragraph" w:styleId="BodyTextIndent2">
    <w:name w:val="Body Text Indent 2"/>
    <w:basedOn w:val="Normal"/>
    <w:link w:val="BodyTextIndent2Char"/>
    <w:semiHidden/>
    <w:rsid w:val="0083492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834926"/>
    <w:rPr>
      <w:rFonts w:ascii="Henderson BCG Serif" w:eastAsia="Times New Roman" w:hAnsi="Henderson BCG Serif" w:cs="Times New Roman"/>
      <w:szCs w:val="24"/>
      <w:lang w:val="en-US" w:eastAsia="de-DE"/>
    </w:rPr>
  </w:style>
  <w:style w:type="paragraph" w:styleId="BodyTextIndent3">
    <w:name w:val="Body Text Indent 3"/>
    <w:basedOn w:val="Normal"/>
    <w:link w:val="BodyTextIndent3Char"/>
    <w:semiHidden/>
    <w:rsid w:val="0083492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834926"/>
    <w:rPr>
      <w:rFonts w:ascii="Henderson BCG Serif" w:eastAsia="Times New Roman" w:hAnsi="Henderson BCG Serif" w:cs="Times New Roman"/>
      <w:sz w:val="16"/>
      <w:szCs w:val="16"/>
      <w:lang w:val="en-US" w:eastAsia="de-DE"/>
    </w:rPr>
  </w:style>
  <w:style w:type="paragraph" w:customStyle="1" w:styleId="Bullet1">
    <w:name w:val="Bullet 1"/>
    <w:basedOn w:val="Normal"/>
    <w:qFormat/>
    <w:rsid w:val="00834926"/>
    <w:pPr>
      <w:numPr>
        <w:numId w:val="4"/>
      </w:numPr>
      <w:spacing w:before="60" w:after="60"/>
    </w:pPr>
  </w:style>
  <w:style w:type="paragraph" w:customStyle="1" w:styleId="Bullet2">
    <w:name w:val="Bullet 2"/>
    <w:basedOn w:val="Normal"/>
    <w:qFormat/>
    <w:rsid w:val="00834926"/>
    <w:pPr>
      <w:numPr>
        <w:numId w:val="5"/>
      </w:numPr>
      <w:spacing w:before="60" w:after="60"/>
    </w:pPr>
  </w:style>
  <w:style w:type="paragraph" w:customStyle="1" w:styleId="Bullet3">
    <w:name w:val="Bullet 3"/>
    <w:basedOn w:val="Normal"/>
    <w:qFormat/>
    <w:rsid w:val="00834926"/>
    <w:pPr>
      <w:numPr>
        <w:numId w:val="6"/>
      </w:numPr>
      <w:spacing w:before="60" w:after="60"/>
    </w:pPr>
  </w:style>
  <w:style w:type="paragraph" w:styleId="Caption">
    <w:name w:val="caption"/>
    <w:basedOn w:val="Normal"/>
    <w:next w:val="Normal"/>
    <w:uiPriority w:val="35"/>
    <w:semiHidden/>
    <w:unhideWhenUsed/>
    <w:rsid w:val="00834926"/>
    <w:pPr>
      <w:spacing w:after="200"/>
    </w:pPr>
    <w:rPr>
      <w:b/>
      <w:bCs/>
      <w:color w:val="4472C4" w:themeColor="accent1"/>
      <w:sz w:val="18"/>
      <w:szCs w:val="18"/>
    </w:rPr>
  </w:style>
  <w:style w:type="paragraph" w:styleId="Closing">
    <w:name w:val="Closing"/>
    <w:basedOn w:val="Normal"/>
    <w:link w:val="ClosingChar"/>
    <w:semiHidden/>
    <w:rsid w:val="0083492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834926"/>
    <w:rPr>
      <w:rFonts w:ascii="Henderson BCG Serif" w:eastAsia="Times New Roman" w:hAnsi="Henderson BCG Serif" w:cs="Times New Roman"/>
      <w:szCs w:val="24"/>
      <w:lang w:val="en-US" w:eastAsia="de-DE"/>
    </w:rPr>
  </w:style>
  <w:style w:type="table" w:styleId="ColorfulGrid">
    <w:name w:val="Colorful Grid"/>
    <w:basedOn w:val="TableNormal"/>
    <w:uiPriority w:val="73"/>
    <w:rsid w:val="0083492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83492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83492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83492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83492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83492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83492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rsid w:val="0083492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83492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83492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83492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83492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83492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83492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rsid w:val="0083492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83492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83492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83492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83492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83492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83492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349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49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4926"/>
    <w:rPr>
      <w:rFonts w:ascii="Henderson BCG Serif" w:eastAsia="Times New Roman" w:hAnsi="Henderson BCG Serif" w:cs="Times New Roman"/>
      <w:sz w:val="20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4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4926"/>
    <w:rPr>
      <w:rFonts w:ascii="Henderson BCG Serif" w:eastAsia="Times New Roman" w:hAnsi="Henderson BCG Serif" w:cs="Times New Roman"/>
      <w:b/>
      <w:bCs/>
      <w:sz w:val="20"/>
      <w:szCs w:val="20"/>
      <w:lang w:val="en-US" w:eastAsia="de-DE"/>
    </w:rPr>
  </w:style>
  <w:style w:type="table" w:styleId="DarkList">
    <w:name w:val="Dark List"/>
    <w:basedOn w:val="TableNormal"/>
    <w:uiPriority w:val="70"/>
    <w:rsid w:val="00834926"/>
    <w:pPr>
      <w:spacing w:after="0" w:line="240" w:lineRule="auto"/>
    </w:pPr>
    <w:rPr>
      <w:rFonts w:ascii="Times New Roman" w:hAnsi="Times New Roman" w:cs="Times New Roman"/>
      <w:color w:val="FFFFFF" w:themeColor="background1"/>
      <w:sz w:val="20"/>
      <w:szCs w:val="20"/>
      <w:lang w:eastAsia="de-D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834926"/>
    <w:pPr>
      <w:spacing w:after="0" w:line="240" w:lineRule="auto"/>
    </w:pPr>
    <w:rPr>
      <w:rFonts w:ascii="Times New Roman" w:hAnsi="Times New Roman" w:cs="Times New Roman"/>
      <w:color w:val="FFFFFF" w:themeColor="background1"/>
      <w:sz w:val="20"/>
      <w:szCs w:val="20"/>
      <w:lang w:eastAsia="de-DE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834926"/>
    <w:pPr>
      <w:spacing w:after="0" w:line="240" w:lineRule="auto"/>
    </w:pPr>
    <w:rPr>
      <w:rFonts w:ascii="Times New Roman" w:hAnsi="Times New Roman" w:cs="Times New Roman"/>
      <w:color w:val="FFFFFF" w:themeColor="background1"/>
      <w:sz w:val="20"/>
      <w:szCs w:val="20"/>
      <w:lang w:eastAsia="de-DE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834926"/>
    <w:pPr>
      <w:spacing w:after="0" w:line="240" w:lineRule="auto"/>
    </w:pPr>
    <w:rPr>
      <w:rFonts w:ascii="Times New Roman" w:hAnsi="Times New Roman" w:cs="Times New Roman"/>
      <w:color w:val="FFFFFF" w:themeColor="background1"/>
      <w:sz w:val="20"/>
      <w:szCs w:val="20"/>
      <w:lang w:eastAsia="de-DE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834926"/>
    <w:pPr>
      <w:spacing w:after="0" w:line="240" w:lineRule="auto"/>
    </w:pPr>
    <w:rPr>
      <w:rFonts w:ascii="Times New Roman" w:hAnsi="Times New Roman" w:cs="Times New Roman"/>
      <w:color w:val="FFFFFF" w:themeColor="background1"/>
      <w:sz w:val="20"/>
      <w:szCs w:val="20"/>
      <w:lang w:eastAsia="de-DE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834926"/>
    <w:pPr>
      <w:spacing w:after="0" w:line="240" w:lineRule="auto"/>
    </w:pPr>
    <w:rPr>
      <w:rFonts w:ascii="Times New Roman" w:hAnsi="Times New Roman" w:cs="Times New Roman"/>
      <w:color w:val="FFFFFF" w:themeColor="background1"/>
      <w:sz w:val="20"/>
      <w:szCs w:val="20"/>
      <w:lang w:eastAsia="de-DE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834926"/>
    <w:pPr>
      <w:spacing w:after="0" w:line="240" w:lineRule="auto"/>
    </w:pPr>
    <w:rPr>
      <w:rFonts w:ascii="Times New Roman" w:hAnsi="Times New Roman" w:cs="Times New Roman"/>
      <w:color w:val="FFFFFF" w:themeColor="background1"/>
      <w:sz w:val="20"/>
      <w:szCs w:val="20"/>
      <w:lang w:eastAsia="de-DE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semiHidden/>
    <w:rsid w:val="00834926"/>
  </w:style>
  <w:style w:type="character" w:customStyle="1" w:styleId="DateChar">
    <w:name w:val="Date Char"/>
    <w:basedOn w:val="DefaultParagraphFont"/>
    <w:link w:val="Date"/>
    <w:semiHidden/>
    <w:rsid w:val="00834926"/>
    <w:rPr>
      <w:rFonts w:ascii="Henderson BCG Serif" w:eastAsia="Times New Roman" w:hAnsi="Henderson BCG Serif" w:cs="Times New Roman"/>
      <w:szCs w:val="24"/>
      <w:lang w:val="en-US" w:eastAsia="de-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3492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34926"/>
    <w:rPr>
      <w:rFonts w:ascii="Tahoma" w:eastAsia="Times New Roman" w:hAnsi="Tahoma" w:cs="Tahoma"/>
      <w:sz w:val="16"/>
      <w:szCs w:val="16"/>
      <w:lang w:val="en-US" w:eastAsia="de-DE"/>
    </w:rPr>
  </w:style>
  <w:style w:type="paragraph" w:styleId="E-mailSignature">
    <w:name w:val="E-mail Signature"/>
    <w:basedOn w:val="Normal"/>
    <w:link w:val="E-mailSignatureChar"/>
    <w:semiHidden/>
    <w:rsid w:val="00834926"/>
  </w:style>
  <w:style w:type="character" w:customStyle="1" w:styleId="E-mailSignatureChar">
    <w:name w:val="E-mail Signature Char"/>
    <w:basedOn w:val="DefaultParagraphFont"/>
    <w:link w:val="E-mailSignature"/>
    <w:semiHidden/>
    <w:rsid w:val="00834926"/>
    <w:rPr>
      <w:rFonts w:ascii="Henderson BCG Serif" w:eastAsia="Times New Roman" w:hAnsi="Henderson BCG Serif" w:cs="Times New Roman"/>
      <w:szCs w:val="24"/>
      <w:lang w:val="en-US" w:eastAsia="de-DE"/>
    </w:rPr>
  </w:style>
  <w:style w:type="character" w:styleId="EndnoteReference">
    <w:name w:val="endnote reference"/>
    <w:basedOn w:val="DefaultParagraphFont"/>
    <w:uiPriority w:val="99"/>
    <w:semiHidden/>
    <w:unhideWhenUsed/>
    <w:rsid w:val="0083492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3492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34926"/>
    <w:rPr>
      <w:rFonts w:ascii="Henderson BCG Serif" w:eastAsia="Times New Roman" w:hAnsi="Henderson BCG Serif" w:cs="Times New Roman"/>
      <w:sz w:val="20"/>
      <w:szCs w:val="20"/>
      <w:lang w:val="en-US" w:eastAsia="de-DE"/>
    </w:rPr>
  </w:style>
  <w:style w:type="paragraph" w:styleId="EnvelopeAddress">
    <w:name w:val="envelope address"/>
    <w:basedOn w:val="Normal"/>
    <w:semiHidden/>
    <w:rsid w:val="00834926"/>
    <w:pPr>
      <w:framePr w:w="7920" w:h="1980" w:hRule="exact" w:hSpace="180" w:wrap="auto" w:hAnchor="page" w:xAlign="center" w:yAlign="bottom"/>
      <w:ind w:left="2880"/>
    </w:pPr>
    <w:rPr>
      <w:rFonts w:ascii="Arial" w:hAnsi="Arial" w:cs="Arial"/>
      <w:sz w:val="24"/>
    </w:rPr>
  </w:style>
  <w:style w:type="paragraph" w:styleId="EnvelopeReturn">
    <w:name w:val="envelope return"/>
    <w:basedOn w:val="Normal"/>
    <w:semiHidden/>
    <w:rsid w:val="00834926"/>
    <w:rPr>
      <w:rFonts w:ascii="Arial" w:hAnsi="Arial" w:cs="Arial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rsid w:val="00834926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83492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4926"/>
    <w:rPr>
      <w:rFonts w:ascii="Henderson BCG Serif" w:eastAsia="Times New Roman" w:hAnsi="Henderson BCG Serif" w:cs="Times New Roman"/>
      <w:szCs w:val="24"/>
      <w:lang w:val="en-US"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83492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3492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34926"/>
    <w:rPr>
      <w:rFonts w:ascii="Henderson BCG Serif" w:eastAsia="Times New Roman" w:hAnsi="Henderson BCG Serif" w:cs="Times New Roman"/>
      <w:sz w:val="20"/>
      <w:szCs w:val="20"/>
      <w:lang w:val="en-US" w:eastAsia="de-DE"/>
    </w:rPr>
  </w:style>
  <w:style w:type="paragraph" w:styleId="Header">
    <w:name w:val="header"/>
    <w:basedOn w:val="Normal"/>
    <w:link w:val="HeaderChar"/>
    <w:semiHidden/>
    <w:rsid w:val="0083492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rsid w:val="00834926"/>
    <w:rPr>
      <w:rFonts w:ascii="Henderson BCG Serif" w:eastAsia="Times New Roman" w:hAnsi="Henderson BCG Serif" w:cs="Times New Roman"/>
      <w:szCs w:val="24"/>
      <w:lang w:val="en-US" w:eastAsia="de-DE"/>
    </w:rPr>
  </w:style>
  <w:style w:type="character" w:styleId="HTMLAcronym">
    <w:name w:val="HTML Acronym"/>
    <w:basedOn w:val="DefaultParagraphFont"/>
    <w:semiHidden/>
    <w:rsid w:val="00834926"/>
  </w:style>
  <w:style w:type="paragraph" w:styleId="HTMLAddress">
    <w:name w:val="HTML Address"/>
    <w:basedOn w:val="Normal"/>
    <w:link w:val="HTMLAddressChar"/>
    <w:semiHidden/>
    <w:rsid w:val="0083492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834926"/>
    <w:rPr>
      <w:rFonts w:ascii="Henderson BCG Serif" w:eastAsia="Times New Roman" w:hAnsi="Henderson BCG Serif" w:cs="Times New Roman"/>
      <w:i/>
      <w:iCs/>
      <w:szCs w:val="24"/>
      <w:lang w:val="en-US" w:eastAsia="de-DE"/>
    </w:rPr>
  </w:style>
  <w:style w:type="character" w:styleId="HTMLCite">
    <w:name w:val="HTML Cite"/>
    <w:basedOn w:val="DefaultParagraphFont"/>
    <w:semiHidden/>
    <w:rsid w:val="00834926"/>
    <w:rPr>
      <w:i/>
      <w:iCs/>
    </w:rPr>
  </w:style>
  <w:style w:type="character" w:styleId="HTMLCode">
    <w:name w:val="HTML Code"/>
    <w:basedOn w:val="DefaultParagraphFont"/>
    <w:semiHidden/>
    <w:rsid w:val="00834926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rsid w:val="00834926"/>
    <w:rPr>
      <w:i/>
      <w:iCs/>
    </w:rPr>
  </w:style>
  <w:style w:type="character" w:styleId="HTMLKeyboard">
    <w:name w:val="HTML Keyboard"/>
    <w:basedOn w:val="DefaultParagraphFont"/>
    <w:semiHidden/>
    <w:rsid w:val="00834926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rsid w:val="00834926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834926"/>
    <w:rPr>
      <w:rFonts w:ascii="Courier New" w:eastAsia="Times New Roman" w:hAnsi="Courier New" w:cs="Courier New"/>
      <w:sz w:val="20"/>
      <w:szCs w:val="20"/>
      <w:lang w:val="en-US" w:eastAsia="de-DE"/>
    </w:rPr>
  </w:style>
  <w:style w:type="character" w:styleId="HTMLSample">
    <w:name w:val="HTML Sample"/>
    <w:basedOn w:val="DefaultParagraphFont"/>
    <w:semiHidden/>
    <w:rsid w:val="00834926"/>
    <w:rPr>
      <w:rFonts w:ascii="Courier New" w:hAnsi="Courier New" w:cs="Courier New"/>
    </w:rPr>
  </w:style>
  <w:style w:type="character" w:styleId="HTMLTypewriter">
    <w:name w:val="HTML Typewriter"/>
    <w:basedOn w:val="DefaultParagraphFont"/>
    <w:semiHidden/>
    <w:rsid w:val="00834926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rsid w:val="00834926"/>
    <w:rPr>
      <w:i/>
      <w:iCs/>
    </w:rPr>
  </w:style>
  <w:style w:type="character" w:styleId="Hyperlink">
    <w:name w:val="Hyperlink"/>
    <w:basedOn w:val="DefaultParagraphFont"/>
    <w:uiPriority w:val="99"/>
    <w:semiHidden/>
    <w:rsid w:val="00834926"/>
    <w:rPr>
      <w:color w:val="0000FF"/>
      <w:u w:val="singl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34926"/>
    <w:pPr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834926"/>
    <w:pPr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834926"/>
    <w:pPr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834926"/>
    <w:pPr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834926"/>
    <w:pPr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834926"/>
    <w:pPr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834926"/>
    <w:pPr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834926"/>
    <w:pPr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834926"/>
    <w:pPr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34926"/>
    <w:rPr>
      <w:rFonts w:asciiTheme="majorHAnsi" w:eastAsiaTheme="majorEastAsia" w:hAnsiTheme="majorHAnsi" w:cstheme="majorBidi"/>
      <w:b/>
      <w:bCs/>
    </w:rPr>
  </w:style>
  <w:style w:type="table" w:styleId="LightGrid">
    <w:name w:val="Light Grid"/>
    <w:basedOn w:val="TableNormal"/>
    <w:uiPriority w:val="62"/>
    <w:rsid w:val="0083492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83492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83492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83492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83492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83492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83492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rsid w:val="0083492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83492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83492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83492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83492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83492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83492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rsid w:val="00834926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834926"/>
    <w:pPr>
      <w:spacing w:after="0" w:line="240" w:lineRule="auto"/>
    </w:pPr>
    <w:rPr>
      <w:rFonts w:ascii="Times New Roman" w:hAnsi="Times New Roman" w:cs="Times New Roman"/>
      <w:color w:val="2F5496" w:themeColor="accent1" w:themeShade="BF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834926"/>
    <w:pPr>
      <w:spacing w:after="0" w:line="240" w:lineRule="auto"/>
    </w:pPr>
    <w:rPr>
      <w:rFonts w:ascii="Times New Roman" w:hAnsi="Times New Roman" w:cs="Times New Roman"/>
      <w:color w:val="C45911" w:themeColor="accent2" w:themeShade="BF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834926"/>
    <w:pPr>
      <w:spacing w:after="0" w:line="240" w:lineRule="auto"/>
    </w:pPr>
    <w:rPr>
      <w:rFonts w:ascii="Times New Roman" w:hAnsi="Times New Roman" w:cs="Times New Roman"/>
      <w:color w:val="7B7B7B" w:themeColor="accent3" w:themeShade="BF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834926"/>
    <w:pPr>
      <w:spacing w:after="0" w:line="240" w:lineRule="auto"/>
    </w:pPr>
    <w:rPr>
      <w:rFonts w:ascii="Times New Roman" w:hAnsi="Times New Roman" w:cs="Times New Roman"/>
      <w:color w:val="BF8F00" w:themeColor="accent4" w:themeShade="BF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834926"/>
    <w:pPr>
      <w:spacing w:after="0" w:line="240" w:lineRule="auto"/>
    </w:pPr>
    <w:rPr>
      <w:rFonts w:ascii="Times New Roman" w:hAnsi="Times New Roman" w:cs="Times New Roman"/>
      <w:color w:val="2E74B5" w:themeColor="accent5" w:themeShade="BF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834926"/>
    <w:pPr>
      <w:spacing w:after="0" w:line="240" w:lineRule="auto"/>
    </w:pPr>
    <w:rPr>
      <w:rFonts w:ascii="Times New Roman" w:hAnsi="Times New Roman" w:cs="Times New Roman"/>
      <w:color w:val="538135" w:themeColor="accent6" w:themeShade="BF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semiHidden/>
    <w:rsid w:val="00834926"/>
  </w:style>
  <w:style w:type="paragraph" w:styleId="List">
    <w:name w:val="List"/>
    <w:basedOn w:val="Normal"/>
    <w:semiHidden/>
    <w:rsid w:val="00834926"/>
    <w:pPr>
      <w:ind w:left="360" w:hanging="360"/>
    </w:pPr>
  </w:style>
  <w:style w:type="paragraph" w:styleId="List2">
    <w:name w:val="List 2"/>
    <w:basedOn w:val="Normal"/>
    <w:semiHidden/>
    <w:rsid w:val="00834926"/>
    <w:pPr>
      <w:ind w:left="720" w:hanging="360"/>
    </w:pPr>
  </w:style>
  <w:style w:type="paragraph" w:styleId="List3">
    <w:name w:val="List 3"/>
    <w:basedOn w:val="Normal"/>
    <w:semiHidden/>
    <w:rsid w:val="00834926"/>
    <w:pPr>
      <w:ind w:left="1080" w:hanging="360"/>
    </w:pPr>
  </w:style>
  <w:style w:type="paragraph" w:styleId="List4">
    <w:name w:val="List 4"/>
    <w:basedOn w:val="Normal"/>
    <w:semiHidden/>
    <w:rsid w:val="00834926"/>
    <w:pPr>
      <w:ind w:left="1440" w:hanging="360"/>
    </w:pPr>
  </w:style>
  <w:style w:type="paragraph" w:styleId="List5">
    <w:name w:val="List 5"/>
    <w:basedOn w:val="Normal"/>
    <w:semiHidden/>
    <w:rsid w:val="00834926"/>
    <w:pPr>
      <w:ind w:left="1800" w:hanging="360"/>
    </w:pPr>
  </w:style>
  <w:style w:type="paragraph" w:styleId="ListBullet">
    <w:name w:val="List Bullet"/>
    <w:basedOn w:val="Normal"/>
    <w:semiHidden/>
    <w:rsid w:val="00834926"/>
    <w:pPr>
      <w:numPr>
        <w:numId w:val="8"/>
      </w:numPr>
    </w:pPr>
  </w:style>
  <w:style w:type="paragraph" w:styleId="ListBullet2">
    <w:name w:val="List Bullet 2"/>
    <w:basedOn w:val="Normal"/>
    <w:semiHidden/>
    <w:rsid w:val="00834926"/>
    <w:pPr>
      <w:numPr>
        <w:numId w:val="9"/>
      </w:numPr>
    </w:pPr>
  </w:style>
  <w:style w:type="paragraph" w:styleId="ListBullet3">
    <w:name w:val="List Bullet 3"/>
    <w:basedOn w:val="Normal"/>
    <w:semiHidden/>
    <w:rsid w:val="00834926"/>
    <w:pPr>
      <w:numPr>
        <w:numId w:val="10"/>
      </w:numPr>
    </w:pPr>
  </w:style>
  <w:style w:type="paragraph" w:styleId="ListBullet4">
    <w:name w:val="List Bullet 4"/>
    <w:basedOn w:val="Normal"/>
    <w:semiHidden/>
    <w:rsid w:val="00834926"/>
    <w:pPr>
      <w:numPr>
        <w:numId w:val="11"/>
      </w:numPr>
    </w:pPr>
  </w:style>
  <w:style w:type="paragraph" w:styleId="ListBullet5">
    <w:name w:val="List Bullet 5"/>
    <w:basedOn w:val="Normal"/>
    <w:semiHidden/>
    <w:rsid w:val="00834926"/>
    <w:pPr>
      <w:numPr>
        <w:numId w:val="12"/>
      </w:numPr>
    </w:pPr>
  </w:style>
  <w:style w:type="paragraph" w:styleId="ListContinue">
    <w:name w:val="List Continue"/>
    <w:basedOn w:val="Normal"/>
    <w:semiHidden/>
    <w:rsid w:val="00834926"/>
    <w:pPr>
      <w:spacing w:after="120"/>
      <w:ind w:left="360"/>
    </w:pPr>
  </w:style>
  <w:style w:type="paragraph" w:styleId="ListContinue2">
    <w:name w:val="List Continue 2"/>
    <w:basedOn w:val="Normal"/>
    <w:semiHidden/>
    <w:rsid w:val="00834926"/>
    <w:pPr>
      <w:spacing w:after="120"/>
      <w:ind w:left="720"/>
    </w:pPr>
  </w:style>
  <w:style w:type="paragraph" w:styleId="ListContinue3">
    <w:name w:val="List Continue 3"/>
    <w:basedOn w:val="Normal"/>
    <w:semiHidden/>
    <w:rsid w:val="00834926"/>
    <w:pPr>
      <w:spacing w:after="120"/>
      <w:ind w:left="1080"/>
    </w:pPr>
  </w:style>
  <w:style w:type="paragraph" w:styleId="ListContinue4">
    <w:name w:val="List Continue 4"/>
    <w:basedOn w:val="Normal"/>
    <w:semiHidden/>
    <w:rsid w:val="00834926"/>
    <w:pPr>
      <w:spacing w:after="120"/>
      <w:ind w:left="1440"/>
    </w:pPr>
  </w:style>
  <w:style w:type="paragraph" w:styleId="ListContinue5">
    <w:name w:val="List Continue 5"/>
    <w:basedOn w:val="Normal"/>
    <w:semiHidden/>
    <w:rsid w:val="00834926"/>
    <w:pPr>
      <w:spacing w:after="120"/>
      <w:ind w:left="1800"/>
    </w:pPr>
  </w:style>
  <w:style w:type="paragraph" w:styleId="ListNumber">
    <w:name w:val="List Number"/>
    <w:basedOn w:val="Normal"/>
    <w:semiHidden/>
    <w:rsid w:val="00834926"/>
    <w:pPr>
      <w:numPr>
        <w:numId w:val="13"/>
      </w:numPr>
    </w:pPr>
  </w:style>
  <w:style w:type="paragraph" w:styleId="ListNumber2">
    <w:name w:val="List Number 2"/>
    <w:basedOn w:val="Normal"/>
    <w:semiHidden/>
    <w:rsid w:val="00834926"/>
    <w:pPr>
      <w:numPr>
        <w:numId w:val="14"/>
      </w:numPr>
    </w:pPr>
  </w:style>
  <w:style w:type="paragraph" w:styleId="ListNumber3">
    <w:name w:val="List Number 3"/>
    <w:basedOn w:val="Normal"/>
    <w:semiHidden/>
    <w:rsid w:val="00834926"/>
    <w:pPr>
      <w:numPr>
        <w:numId w:val="15"/>
      </w:numPr>
    </w:pPr>
  </w:style>
  <w:style w:type="paragraph" w:styleId="ListNumber4">
    <w:name w:val="List Number 4"/>
    <w:basedOn w:val="Normal"/>
    <w:semiHidden/>
    <w:rsid w:val="00834926"/>
    <w:pPr>
      <w:numPr>
        <w:numId w:val="16"/>
      </w:numPr>
    </w:pPr>
  </w:style>
  <w:style w:type="paragraph" w:styleId="ListNumber5">
    <w:name w:val="List Number 5"/>
    <w:basedOn w:val="Normal"/>
    <w:semiHidden/>
    <w:rsid w:val="00834926"/>
    <w:pPr>
      <w:numPr>
        <w:numId w:val="17"/>
      </w:numPr>
    </w:pPr>
  </w:style>
  <w:style w:type="paragraph" w:styleId="MacroText">
    <w:name w:val="macro"/>
    <w:link w:val="MacroTextChar"/>
    <w:uiPriority w:val="99"/>
    <w:semiHidden/>
    <w:unhideWhenUsed/>
    <w:rsid w:val="0083492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Times New Roman" w:hAnsi="Consolas" w:cs="Times New Roman"/>
      <w:sz w:val="20"/>
      <w:szCs w:val="20"/>
      <w:lang w:eastAsia="de-D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834926"/>
    <w:rPr>
      <w:rFonts w:ascii="Consolas" w:eastAsia="Times New Roman" w:hAnsi="Consolas" w:cs="Times New Roman"/>
      <w:sz w:val="20"/>
      <w:szCs w:val="20"/>
      <w:lang w:eastAsia="de-DE"/>
    </w:rPr>
  </w:style>
  <w:style w:type="table" w:styleId="MediumGrid1">
    <w:name w:val="Medium Grid 1"/>
    <w:basedOn w:val="TableNormal"/>
    <w:uiPriority w:val="67"/>
    <w:rsid w:val="0083492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83492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83492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83492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83492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83492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83492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rsid w:val="0083492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83492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83492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83492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83492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83492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83492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83492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83492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83492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83492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83492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83492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83492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rsid w:val="0083492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83492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83492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83492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83492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83492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834926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rsid w:val="0083492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83492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83492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83492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83492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83492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83492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83492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83492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83492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83492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83492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83492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83492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83492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83492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83492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83492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83492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83492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834926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semiHidden/>
    <w:rsid w:val="0083492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 w:cs="Arial"/>
      <w:sz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834926"/>
    <w:rPr>
      <w:rFonts w:ascii="Arial" w:eastAsia="Times New Roman" w:hAnsi="Arial" w:cs="Arial"/>
      <w:sz w:val="24"/>
      <w:szCs w:val="24"/>
      <w:shd w:val="pct20" w:color="auto" w:fill="auto"/>
      <w:lang w:val="en-US" w:eastAsia="de-DE"/>
    </w:rPr>
  </w:style>
  <w:style w:type="paragraph" w:styleId="NormalWeb">
    <w:name w:val="Normal (Web)"/>
    <w:basedOn w:val="Normal"/>
    <w:uiPriority w:val="99"/>
    <w:semiHidden/>
    <w:rsid w:val="00834926"/>
    <w:rPr>
      <w:rFonts w:ascii="Times New Roman" w:hAnsi="Times New Roman"/>
      <w:sz w:val="24"/>
    </w:rPr>
  </w:style>
  <w:style w:type="paragraph" w:styleId="NormalIndent">
    <w:name w:val="Normal Indent"/>
    <w:basedOn w:val="Normal"/>
    <w:semiHidden/>
    <w:rsid w:val="0083492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834926"/>
  </w:style>
  <w:style w:type="character" w:customStyle="1" w:styleId="NoteHeadingChar">
    <w:name w:val="Note Heading Char"/>
    <w:basedOn w:val="DefaultParagraphFont"/>
    <w:link w:val="NoteHeading"/>
    <w:semiHidden/>
    <w:rsid w:val="00834926"/>
    <w:rPr>
      <w:rFonts w:ascii="Henderson BCG Serif" w:eastAsia="Times New Roman" w:hAnsi="Henderson BCG Serif" w:cs="Times New Roman"/>
      <w:szCs w:val="24"/>
      <w:lang w:val="en-US" w:eastAsia="de-DE"/>
    </w:rPr>
  </w:style>
  <w:style w:type="character" w:styleId="PageNumber">
    <w:name w:val="page number"/>
    <w:basedOn w:val="DefaultParagraphFont"/>
    <w:semiHidden/>
    <w:rsid w:val="00834926"/>
  </w:style>
  <w:style w:type="character" w:styleId="PlaceholderText">
    <w:name w:val="Placeholder Text"/>
    <w:basedOn w:val="DefaultParagraphFont"/>
    <w:uiPriority w:val="99"/>
    <w:semiHidden/>
    <w:rsid w:val="00834926"/>
    <w:rPr>
      <w:color w:val="808080"/>
    </w:rPr>
  </w:style>
  <w:style w:type="paragraph" w:styleId="PlainText">
    <w:name w:val="Plain Text"/>
    <w:basedOn w:val="Normal"/>
    <w:link w:val="PlainTextChar"/>
    <w:semiHidden/>
    <w:rsid w:val="00834926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834926"/>
    <w:rPr>
      <w:rFonts w:ascii="Courier New" w:eastAsia="Times New Roman" w:hAnsi="Courier New" w:cs="Courier New"/>
      <w:sz w:val="20"/>
      <w:szCs w:val="20"/>
      <w:lang w:val="en-US" w:eastAsia="de-DE"/>
    </w:rPr>
  </w:style>
  <w:style w:type="paragraph" w:styleId="Salutation">
    <w:name w:val="Salutation"/>
    <w:basedOn w:val="Normal"/>
    <w:next w:val="Normal"/>
    <w:link w:val="SalutationChar"/>
    <w:semiHidden/>
    <w:rsid w:val="00834926"/>
  </w:style>
  <w:style w:type="character" w:customStyle="1" w:styleId="SalutationChar">
    <w:name w:val="Salutation Char"/>
    <w:basedOn w:val="DefaultParagraphFont"/>
    <w:link w:val="Salutation"/>
    <w:semiHidden/>
    <w:rsid w:val="00834926"/>
    <w:rPr>
      <w:rFonts w:ascii="Henderson BCG Serif" w:eastAsia="Times New Roman" w:hAnsi="Henderson BCG Serif" w:cs="Times New Roman"/>
      <w:szCs w:val="24"/>
      <w:lang w:val="en-US" w:eastAsia="de-DE"/>
    </w:rPr>
  </w:style>
  <w:style w:type="paragraph" w:styleId="Signature">
    <w:name w:val="Signature"/>
    <w:basedOn w:val="Normal"/>
    <w:link w:val="SignatureChar"/>
    <w:semiHidden/>
    <w:rsid w:val="0083492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834926"/>
    <w:rPr>
      <w:rFonts w:ascii="Henderson BCG Serif" w:eastAsia="Times New Roman" w:hAnsi="Henderson BCG Serif" w:cs="Times New Roman"/>
      <w:szCs w:val="24"/>
      <w:lang w:val="en-US" w:eastAsia="de-DE"/>
    </w:rPr>
  </w:style>
  <w:style w:type="table" w:styleId="Table3Deffects1">
    <w:name w:val="Table 3D effects 1"/>
    <w:basedOn w:val="TableNormal"/>
    <w:semiHidden/>
    <w:rsid w:val="0083492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83492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83492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rsid w:val="0083492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83492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834926"/>
    <w:pPr>
      <w:spacing w:after="0" w:line="240" w:lineRule="auto"/>
      <w:jc w:val="both"/>
    </w:pPr>
    <w:rPr>
      <w:rFonts w:ascii="Times New Roman" w:eastAsia="Times New Roman" w:hAnsi="Times New Roman" w:cs="Times New Roman"/>
      <w:color w:val="000080"/>
      <w:sz w:val="20"/>
      <w:szCs w:val="20"/>
      <w:lang w:val="en-US" w:eastAsia="de-D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83492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834926"/>
    <w:pPr>
      <w:spacing w:after="0" w:line="240" w:lineRule="auto"/>
      <w:jc w:val="both"/>
    </w:pPr>
    <w:rPr>
      <w:rFonts w:ascii="Times New Roman" w:eastAsia="Times New Roman" w:hAnsi="Times New Roman" w:cs="Times New Roman"/>
      <w:color w:val="FFFFFF"/>
      <w:sz w:val="20"/>
      <w:szCs w:val="20"/>
      <w:lang w:val="en-US" w:eastAsia="de-D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83492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83492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rsid w:val="00834926"/>
    <w:pPr>
      <w:spacing w:after="0" w:line="240" w:lineRule="auto"/>
      <w:jc w:val="both"/>
    </w:pPr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834926"/>
    <w:pPr>
      <w:spacing w:after="0" w:line="240" w:lineRule="auto"/>
      <w:jc w:val="both"/>
    </w:pPr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834926"/>
    <w:pPr>
      <w:spacing w:after="0" w:line="240" w:lineRule="auto"/>
      <w:jc w:val="both"/>
    </w:pPr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83492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83492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rsid w:val="0083492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83492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83492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semiHidden/>
    <w:rsid w:val="0083492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83492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83492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83492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83492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83492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834926"/>
    <w:pPr>
      <w:spacing w:after="0" w:line="240" w:lineRule="auto"/>
      <w:jc w:val="both"/>
    </w:pPr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83492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83492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83492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83492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83492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83492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83492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83492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83492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834926"/>
    <w:pPr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834926"/>
  </w:style>
  <w:style w:type="table" w:styleId="TableProfessional">
    <w:name w:val="Table Professional"/>
    <w:basedOn w:val="TableNormal"/>
    <w:semiHidden/>
    <w:rsid w:val="0083492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rsid w:val="0083492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83492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83492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83492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83492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83492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rsid w:val="0083492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83492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83492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de-D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834926"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834926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83492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834926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834926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834926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834926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834926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834926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834926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rsid w:val="00834926"/>
    <w:pPr>
      <w:keepLines/>
      <w:numPr>
        <w:numId w:val="0"/>
      </w:numPr>
      <w:spacing w:before="480" w:after="0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NoSpacing">
    <w:name w:val="No Spacing"/>
    <w:uiPriority w:val="1"/>
    <w:rsid w:val="00D50F40"/>
    <w:pPr>
      <w:spacing w:after="0" w:line="240" w:lineRule="auto"/>
    </w:pPr>
    <w:rPr>
      <w:rFonts w:ascii="Henderson BCG Serif" w:hAnsi="Henderson BCG Serif" w:cs="Times New Roman"/>
      <w:szCs w:val="24"/>
      <w:lang w:val="en-US" w:eastAsia="de-DE"/>
    </w:rPr>
  </w:style>
  <w:style w:type="paragraph" w:styleId="Title">
    <w:name w:val="Title"/>
    <w:basedOn w:val="Normal"/>
    <w:next w:val="Normal"/>
    <w:link w:val="TitleChar"/>
    <w:uiPriority w:val="10"/>
    <w:rsid w:val="00D50F4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0F40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492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926"/>
    <w:rPr>
      <w:rFonts w:ascii="Segoe UI" w:eastAsia="Times New Roman" w:hAnsi="Segoe UI" w:cs="Segoe UI"/>
      <w:sz w:val="18"/>
      <w:szCs w:val="18"/>
      <w:lang w:val="en-US" w:eastAsia="de-DE"/>
    </w:rPr>
  </w:style>
  <w:style w:type="character" w:styleId="BookTitle">
    <w:name w:val="Book Title"/>
    <w:basedOn w:val="DefaultParagraphFont"/>
    <w:uiPriority w:val="33"/>
    <w:rsid w:val="00834926"/>
    <w:rPr>
      <w:b/>
      <w:bCs/>
      <w:i/>
      <w:iCs/>
      <w:spacing w:val="5"/>
    </w:rPr>
  </w:style>
  <w:style w:type="character" w:styleId="Emphasis">
    <w:name w:val="Emphasis"/>
    <w:basedOn w:val="DefaultParagraphFont"/>
    <w:uiPriority w:val="20"/>
    <w:rsid w:val="00834926"/>
    <w:rPr>
      <w:i/>
      <w:iCs/>
    </w:rPr>
  </w:style>
  <w:style w:type="character" w:styleId="Hashtag">
    <w:name w:val="Hashtag"/>
    <w:basedOn w:val="DefaultParagraphFont"/>
    <w:uiPriority w:val="99"/>
    <w:semiHidden/>
    <w:unhideWhenUsed/>
    <w:rsid w:val="00834926"/>
    <w:rPr>
      <w:color w:val="2B579A"/>
      <w:shd w:val="clear" w:color="auto" w:fill="E1DFDD"/>
    </w:rPr>
  </w:style>
  <w:style w:type="character" w:styleId="IntenseEmphasis">
    <w:name w:val="Intense Emphasis"/>
    <w:basedOn w:val="DefaultParagraphFont"/>
    <w:uiPriority w:val="21"/>
    <w:rsid w:val="00834926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834926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4926"/>
    <w:rPr>
      <w:rFonts w:ascii="Henderson BCG Serif" w:eastAsia="Times New Roman" w:hAnsi="Henderson BCG Serif" w:cs="Times New Roman"/>
      <w:i/>
      <w:iCs/>
      <w:color w:val="4472C4" w:themeColor="accent1"/>
      <w:szCs w:val="24"/>
      <w:lang w:val="en-US" w:eastAsia="de-DE"/>
    </w:rPr>
  </w:style>
  <w:style w:type="character" w:styleId="IntenseReference">
    <w:name w:val="Intense Reference"/>
    <w:basedOn w:val="DefaultParagraphFont"/>
    <w:uiPriority w:val="32"/>
    <w:rsid w:val="00834926"/>
    <w:rPr>
      <w:b/>
      <w:bCs/>
      <w:smallCaps/>
      <w:color w:val="4472C4" w:themeColor="accent1"/>
      <w:spacing w:val="5"/>
    </w:rPr>
  </w:style>
  <w:style w:type="paragraph" w:styleId="ListParagraph">
    <w:name w:val="List Paragraph"/>
    <w:basedOn w:val="Normal"/>
    <w:uiPriority w:val="34"/>
    <w:qFormat/>
    <w:rsid w:val="00834926"/>
    <w:pPr>
      <w:ind w:left="720"/>
      <w:contextualSpacing/>
    </w:pPr>
  </w:style>
  <w:style w:type="character" w:styleId="Mention">
    <w:name w:val="Mention"/>
    <w:basedOn w:val="DefaultParagraphFont"/>
    <w:uiPriority w:val="99"/>
    <w:semiHidden/>
    <w:unhideWhenUsed/>
    <w:rsid w:val="00834926"/>
    <w:rPr>
      <w:color w:val="2B579A"/>
      <w:shd w:val="clear" w:color="auto" w:fill="E1DFDD"/>
    </w:rPr>
  </w:style>
  <w:style w:type="paragraph" w:styleId="Quote">
    <w:name w:val="Quote"/>
    <w:basedOn w:val="Normal"/>
    <w:next w:val="Normal"/>
    <w:link w:val="QuoteChar"/>
    <w:uiPriority w:val="29"/>
    <w:rsid w:val="0083492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4926"/>
    <w:rPr>
      <w:rFonts w:ascii="Henderson BCG Serif" w:eastAsia="Times New Roman" w:hAnsi="Henderson BCG Serif" w:cs="Times New Roman"/>
      <w:i/>
      <w:iCs/>
      <w:color w:val="404040" w:themeColor="text1" w:themeTint="BF"/>
      <w:szCs w:val="24"/>
      <w:lang w:val="en-US" w:eastAsia="de-DE"/>
    </w:rPr>
  </w:style>
  <w:style w:type="character" w:styleId="SmartHyperlink">
    <w:name w:val="Smart Hyperlink"/>
    <w:basedOn w:val="DefaultParagraphFont"/>
    <w:uiPriority w:val="99"/>
    <w:semiHidden/>
    <w:unhideWhenUsed/>
    <w:rsid w:val="00834926"/>
    <w:rPr>
      <w:u w:val="dotted"/>
    </w:rPr>
  </w:style>
  <w:style w:type="character" w:styleId="SmartLink">
    <w:name w:val="Smart Link"/>
    <w:basedOn w:val="DefaultParagraphFont"/>
    <w:uiPriority w:val="99"/>
    <w:semiHidden/>
    <w:unhideWhenUsed/>
    <w:rsid w:val="00834926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rsid w:val="00834926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rsid w:val="00834926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34926"/>
    <w:rPr>
      <w:rFonts w:eastAsiaTheme="minorEastAsia"/>
      <w:color w:val="5A5A5A" w:themeColor="text1" w:themeTint="A5"/>
      <w:spacing w:val="15"/>
      <w:lang w:val="en-US" w:eastAsia="de-DE"/>
    </w:rPr>
  </w:style>
  <w:style w:type="character" w:styleId="SubtleEmphasis">
    <w:name w:val="Subtle Emphasis"/>
    <w:basedOn w:val="DefaultParagraphFont"/>
    <w:uiPriority w:val="19"/>
    <w:rsid w:val="00834926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rsid w:val="00834926"/>
    <w:rPr>
      <w:smallCaps/>
      <w:color w:val="5A5A5A" w:themeColor="text1" w:themeTint="A5"/>
    </w:rPr>
  </w:style>
  <w:style w:type="character" w:styleId="UnresolvedMention">
    <w:name w:val="Unresolved Mention"/>
    <w:basedOn w:val="DefaultParagraphFont"/>
    <w:uiPriority w:val="99"/>
    <w:semiHidden/>
    <w:unhideWhenUsed/>
    <w:rsid w:val="00834926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A21800"/>
    <w:pPr>
      <w:spacing w:before="100" w:beforeAutospacing="1" w:after="100" w:afterAutospacing="1"/>
    </w:pPr>
    <w:rPr>
      <w:rFonts w:ascii="Times New Roman" w:hAnsi="Times New Roman"/>
      <w:sz w:val="24"/>
      <w:lang w:eastAsia="en-US"/>
    </w:rPr>
  </w:style>
  <w:style w:type="paragraph" w:styleId="Revision">
    <w:name w:val="Revision"/>
    <w:hidden/>
    <w:uiPriority w:val="99"/>
    <w:semiHidden/>
    <w:rsid w:val="002277D1"/>
    <w:pPr>
      <w:spacing w:after="0" w:line="240" w:lineRule="auto"/>
    </w:pPr>
    <w:rPr>
      <w:rFonts w:ascii="Henderson BCG Serif" w:eastAsia="Times New Roman" w:hAnsi="Henderson BCG Serif" w:cs="Times New Roman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99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68621">
          <w:marLeft w:val="76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706064">
          <w:marLeft w:val="76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465204">
          <w:marLeft w:val="76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157776">
          <w:marLeft w:val="76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310739">
          <w:marLeft w:val="76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16073">
          <w:marLeft w:val="76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580242">
          <w:marLeft w:val="76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427543">
          <w:marLeft w:val="76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35771">
          <w:marLeft w:val="76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962503">
          <w:marLeft w:val="76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796805">
          <w:marLeft w:val="76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80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6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ACC0E98351CA4BBFD935E297D3CDC3" ma:contentTypeVersion="12" ma:contentTypeDescription="Create a new document." ma:contentTypeScope="" ma:versionID="d51f4988fcddd22976cfa1466ac5b32c">
  <xsd:schema xmlns:xsd="http://www.w3.org/2001/XMLSchema" xmlns:xs="http://www.w3.org/2001/XMLSchema" xmlns:p="http://schemas.microsoft.com/office/2006/metadata/properties" xmlns:ns2="1321cb2e-36d1-46e3-96ec-d65c82d373c6" xmlns:ns3="713dcb32-2490-4a32-8ae6-05cdcbb5a3bd" targetNamespace="http://schemas.microsoft.com/office/2006/metadata/properties" ma:root="true" ma:fieldsID="3d7ecbfef84dd24707b5a24e46b95365" ns2:_="" ns3:_="">
    <xsd:import namespace="1321cb2e-36d1-46e3-96ec-d65c82d373c6"/>
    <xsd:import namespace="713dcb32-2490-4a32-8ae6-05cdcbb5a3b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21cb2e-36d1-46e3-96ec-d65c82d373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c1edaf98-933d-48b7-9af8-6bdbb703d06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3dcb32-2490-4a32-8ae6-05cdcbb5a3bd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8eabd9e0-55be-4254-940f-e8dace31aade}" ma:internalName="TaxCatchAll" ma:showField="CatchAllData" ma:web="713dcb32-2490-4a32-8ae6-05cdcbb5a3b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EFA2F9-12A0-4772-BF4C-2E96CCA86D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21cb2e-36d1-46e3-96ec-d65c82d373c6"/>
    <ds:schemaRef ds:uri="713dcb32-2490-4a32-8ae6-05cdcbb5a3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D8D182A-4092-493D-8033-849CAB2EBFE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5458CCB-BF83-42FE-8B08-FF1181EC83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6-10T17:29:00Z</dcterms:created>
  <dcterms:modified xsi:type="dcterms:W3CDTF">2023-01-22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0d5c4f4-7a29-4385-b7a5-afbe2154ae6f_Enabled">
    <vt:lpwstr>true</vt:lpwstr>
  </property>
  <property fmtid="{D5CDD505-2E9C-101B-9397-08002B2CF9AE}" pid="3" name="MSIP_Label_b0d5c4f4-7a29-4385-b7a5-afbe2154ae6f_SetDate">
    <vt:lpwstr>2023-01-22T17:19:33Z</vt:lpwstr>
  </property>
  <property fmtid="{D5CDD505-2E9C-101B-9397-08002B2CF9AE}" pid="4" name="MSIP_Label_b0d5c4f4-7a29-4385-b7a5-afbe2154ae6f_Method">
    <vt:lpwstr>Standard</vt:lpwstr>
  </property>
  <property fmtid="{D5CDD505-2E9C-101B-9397-08002B2CF9AE}" pid="5" name="MSIP_Label_b0d5c4f4-7a29-4385-b7a5-afbe2154ae6f_Name">
    <vt:lpwstr>Confidential</vt:lpwstr>
  </property>
  <property fmtid="{D5CDD505-2E9C-101B-9397-08002B2CF9AE}" pid="6" name="MSIP_Label_b0d5c4f4-7a29-4385-b7a5-afbe2154ae6f_SiteId">
    <vt:lpwstr>2dfb2f0b-4d21-4268-9559-72926144c918</vt:lpwstr>
  </property>
  <property fmtid="{D5CDD505-2E9C-101B-9397-08002B2CF9AE}" pid="7" name="MSIP_Label_b0d5c4f4-7a29-4385-b7a5-afbe2154ae6f_ActionId">
    <vt:lpwstr>f570a5be-7ff0-4ae9-a2a2-f12aee7d1653</vt:lpwstr>
  </property>
  <property fmtid="{D5CDD505-2E9C-101B-9397-08002B2CF9AE}" pid="8" name="MSIP_Label_b0d5c4f4-7a29-4385-b7a5-afbe2154ae6f_ContentBits">
    <vt:lpwstr>0</vt:lpwstr>
  </property>
  <property fmtid="{D5CDD505-2E9C-101B-9397-08002B2CF9AE}" pid="9" name="bcgClassification">
    <vt:lpwstr>bcgConfidential</vt:lpwstr>
  </property>
</Properties>
</file>